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51A6E" w14:textId="657AEAB7" w:rsidR="004B551A" w:rsidRPr="00AE3672" w:rsidRDefault="00E96287">
      <w:pPr>
        <w:pStyle w:val="1"/>
        <w:spacing w:line="360" w:lineRule="auto"/>
        <w:rPr>
          <w:rFonts w:ascii="Times New Roman" w:hAnsi="Times New Roman" w:cs="Times New Roman"/>
          <w:color w:val="000000" w:themeColor="text1"/>
          <w:sz w:val="24"/>
          <w:szCs w:val="24"/>
        </w:rPr>
      </w:pPr>
      <w:bookmarkStart w:id="0" w:name="_Supplement_table_1"/>
      <w:bookmarkStart w:id="1" w:name="OLE_LINK55"/>
      <w:bookmarkEnd w:id="0"/>
      <w:r w:rsidRPr="00AE3672">
        <w:rPr>
          <w:rFonts w:ascii="Times New Roman" w:hAnsi="Times New Roman" w:cs="Times New Roman"/>
          <w:color w:val="000000" w:themeColor="text1"/>
          <w:sz w:val="24"/>
          <w:szCs w:val="24"/>
        </w:rPr>
        <w:t>Supplement Materials</w:t>
      </w:r>
      <w:bookmarkEnd w:id="1"/>
    </w:p>
    <w:p w14:paraId="67C329FC" w14:textId="07F82D86" w:rsidR="00D02504" w:rsidRPr="00AE3672" w:rsidRDefault="00D02504" w:rsidP="00D02504">
      <w:pPr>
        <w:pStyle w:val="1"/>
        <w:spacing w:line="360" w:lineRule="auto"/>
        <w:rPr>
          <w:rFonts w:ascii="Times New Roman" w:hAnsi="Times New Roman" w:cs="Times New Roman"/>
          <w:color w:val="000000" w:themeColor="text1"/>
          <w:sz w:val="24"/>
          <w:szCs w:val="24"/>
        </w:rPr>
      </w:pPr>
      <w:r w:rsidRPr="00AE3672">
        <w:rPr>
          <w:rFonts w:ascii="Times New Roman" w:hAnsi="Times New Roman" w:cs="Times New Roman"/>
          <w:color w:val="000000" w:themeColor="text1"/>
          <w:sz w:val="24"/>
          <w:szCs w:val="24"/>
        </w:rPr>
        <w:t>Supplement Method: Participants</w:t>
      </w:r>
    </w:p>
    <w:p w14:paraId="1E898834" w14:textId="4074E15E" w:rsidR="00D02504" w:rsidRPr="00AE3672" w:rsidRDefault="00D02504" w:rsidP="00D02504">
      <w:pPr>
        <w:spacing w:before="100" w:beforeAutospacing="1" w:line="276" w:lineRule="auto"/>
        <w:jc w:val="both"/>
        <w:rPr>
          <w:rFonts w:eastAsiaTheme="minorEastAsia"/>
          <w:color w:val="000000" w:themeColor="text1"/>
        </w:rPr>
      </w:pPr>
      <w:r w:rsidRPr="00AE3672">
        <w:rPr>
          <w:rFonts w:eastAsiaTheme="minorEastAsia"/>
          <w:color w:val="000000" w:themeColor="text1"/>
        </w:rPr>
        <w:t>I</w:t>
      </w:r>
      <w:r w:rsidRPr="00AE3672">
        <w:rPr>
          <w:rFonts w:eastAsiaTheme="minorEastAsia" w:hint="eastAsia"/>
          <w:color w:val="000000" w:themeColor="text1"/>
        </w:rPr>
        <w:t>n</w:t>
      </w:r>
      <w:r w:rsidRPr="00AE3672">
        <w:rPr>
          <w:rFonts w:eastAsiaTheme="minorEastAsia"/>
          <w:color w:val="000000" w:themeColor="text1"/>
        </w:rPr>
        <w:t xml:space="preserve"> our study, urbanicity was quantified using inhabitants number </w:t>
      </w:r>
      <w:r w:rsidRPr="00AE3672">
        <w:rPr>
          <w:rFonts w:eastAsiaTheme="minorEastAsia"/>
          <w:color w:val="000000" w:themeColor="text1"/>
        </w:rPr>
        <w:fldChar w:fldCharType="begin"/>
      </w:r>
      <w:r w:rsidRPr="00AE3672">
        <w:rPr>
          <w:rFonts w:eastAsiaTheme="minorEastAsia"/>
          <w:color w:val="000000" w:themeColor="text1"/>
        </w:rPr>
        <w:instrText xml:space="preserve"> ADDIN EN.CITE &lt;EndNote&gt;&lt;Cite&gt;&lt;Author&gt;Ministry of Housing and Urban-Rural Development&lt;/Author&gt;&lt;Year&gt;2014&lt;/Year&gt;&lt;RecNum&gt;1188&lt;/RecNum&gt;&lt;DisplayText&gt;(Ministry of Housing and Urban-Rural Development 2014)&lt;/DisplayText&gt;&lt;record&gt;&lt;rec-number&gt;1188&lt;/rec-number&gt;&lt;foreign-keys&gt;&lt;key app="EN" db-id="dffxzre0mxez5qe20dopdtpvstvz5xtdvtvr" timestamp="1648710364"&gt;1188&lt;/key&gt;&lt;/foreign-keys&gt;&lt;ref-type name="Journal Article"&gt;17&lt;/ref-type&gt;&lt;contributors&gt;&lt;authors&gt;&lt;author&gt;Ministry of Housing and Urban-Rural Development, P.R.China&lt;/author&gt;&lt;/authors&gt;&lt;secondary-authors&gt;&lt;author&gt;Cong, Jiaxu&lt;/author&gt;&lt;/secondary-authors&gt;&lt;/contributors&gt;&lt;titles&gt;&lt;title&gt;China Urban Construction Statistical Yearbook&lt;/title&gt;&lt;/titles&gt;&lt;pages&gt;66-99&lt;/pages&gt;&lt;dates&gt;&lt;year&gt;2014&lt;/year&gt;&lt;/dates&gt;&lt;publisher&gt;China Statistics Press&lt;/publisher&gt;&lt;urls&gt;&lt;/urls&gt;&lt;/record&gt;&lt;/Cite&gt;&lt;/EndNote&gt;</w:instrText>
      </w:r>
      <w:r w:rsidRPr="00AE3672">
        <w:rPr>
          <w:rFonts w:eastAsiaTheme="minorEastAsia"/>
          <w:color w:val="000000" w:themeColor="text1"/>
        </w:rPr>
        <w:fldChar w:fldCharType="separate"/>
      </w:r>
      <w:r w:rsidRPr="00AE3672">
        <w:rPr>
          <w:rFonts w:eastAsiaTheme="minorEastAsia"/>
          <w:noProof/>
          <w:color w:val="000000" w:themeColor="text1"/>
        </w:rPr>
        <w:t>(Ministry of Housing and Urban-Rural Development 2014)</w:t>
      </w:r>
      <w:r w:rsidRPr="00AE3672">
        <w:rPr>
          <w:rFonts w:eastAsiaTheme="minorEastAsia"/>
          <w:color w:val="000000" w:themeColor="text1"/>
        </w:rPr>
        <w:fldChar w:fldCharType="end"/>
      </w:r>
      <w:r w:rsidRPr="00AE3672">
        <w:rPr>
          <w:rFonts w:eastAsiaTheme="minorEastAsia"/>
          <w:color w:val="000000" w:themeColor="text1"/>
        </w:rPr>
        <w:t xml:space="preserve"> with Chinese administrative divisions as supplement.</w:t>
      </w:r>
      <w:r w:rsidRPr="00AE3672">
        <w:rPr>
          <w:rFonts w:eastAsiaTheme="minorEastAsia" w:hint="eastAsia"/>
          <w:color w:val="000000" w:themeColor="text1"/>
        </w:rPr>
        <w:t xml:space="preserve"> </w:t>
      </w:r>
      <w:r w:rsidRPr="00AE3672">
        <w:rPr>
          <w:rFonts w:eastAsiaTheme="minorEastAsia"/>
          <w:color w:val="000000" w:themeColor="text1"/>
        </w:rPr>
        <w:t xml:space="preserve">The structural hierarchy of the administrative divisions of China includes provincial, prefectural, county and township level. The seat of the provincial, prefectural and county level government is </w:t>
      </w:r>
      <w:r w:rsidRPr="00AE3672">
        <w:rPr>
          <w:rFonts w:eastAsiaTheme="minorEastAsia" w:hint="eastAsia"/>
          <w:color w:val="000000" w:themeColor="text1"/>
        </w:rPr>
        <w:t>considered as cities in national census. Township level is the basic level of political divisions in China, and towns usually have less than 10,000 residence inhabitants with several jurisdictional villages surrounded.</w:t>
      </w:r>
    </w:p>
    <w:p w14:paraId="1D3AF115" w14:textId="6FF0F53E" w:rsidR="00D02504" w:rsidRPr="00AE3672" w:rsidRDefault="00D02504" w:rsidP="00D02504">
      <w:pPr>
        <w:spacing w:before="100" w:beforeAutospacing="1" w:line="276" w:lineRule="auto"/>
        <w:jc w:val="both"/>
        <w:rPr>
          <w:rFonts w:eastAsiaTheme="minorEastAsia"/>
          <w:color w:val="000000" w:themeColor="text1"/>
        </w:rPr>
      </w:pPr>
      <w:r w:rsidRPr="00AE3672">
        <w:rPr>
          <w:rFonts w:eastAsiaTheme="minorEastAsia" w:hint="eastAsia"/>
          <w:color w:val="000000" w:themeColor="text1"/>
        </w:rPr>
        <w:t>I</w:t>
      </w:r>
      <w:r w:rsidRPr="00AE3672">
        <w:rPr>
          <w:rFonts w:eastAsiaTheme="minorEastAsia"/>
          <w:color w:val="000000" w:themeColor="text1"/>
        </w:rPr>
        <w:t xml:space="preserve">n our study, we define rural environment as </w:t>
      </w:r>
      <w:r w:rsidRPr="00AE3672">
        <w:rPr>
          <w:rFonts w:eastAsiaTheme="minorEastAsia" w:hint="eastAsia"/>
          <w:color w:val="000000" w:themeColor="text1"/>
        </w:rPr>
        <w:t>administrative towns and villages usually less than 10,000 residence inhabitants</w:t>
      </w:r>
      <w:r w:rsidRPr="00AE3672">
        <w:rPr>
          <w:rFonts w:eastAsiaTheme="minorEastAsia"/>
          <w:color w:val="000000" w:themeColor="text1"/>
        </w:rPr>
        <w:t>.</w:t>
      </w:r>
      <w:r w:rsidRPr="00AE3672">
        <w:rPr>
          <w:rFonts w:eastAsiaTheme="minorEastAsia" w:hint="eastAsia"/>
          <w:color w:val="000000" w:themeColor="text1"/>
        </w:rPr>
        <w:t xml:space="preserve"> </w:t>
      </w:r>
      <w:r w:rsidRPr="00AE3672">
        <w:rPr>
          <w:rFonts w:eastAsiaTheme="minorEastAsia"/>
          <w:color w:val="000000" w:themeColor="text1"/>
        </w:rPr>
        <w:t>We specifically confirmed with participants that they lived in rural environments with sufficient green space and were predominantly engaged in agricultural cultivation. Currently, all subjects are living in Beijing, which is a super city with more than 20,000,000 inhabitants, and their educational and occupational achievements are similar</w:t>
      </w:r>
      <w:r w:rsidRPr="00AE3672">
        <w:rPr>
          <w:rFonts w:eastAsiaTheme="minorEastAsia" w:hint="eastAsia"/>
          <w:color w:val="000000" w:themeColor="text1"/>
        </w:rPr>
        <w:t>.</w:t>
      </w:r>
      <w:r w:rsidRPr="00AE3672">
        <w:rPr>
          <w:rFonts w:eastAsiaTheme="minorEastAsia"/>
          <w:color w:val="000000" w:themeColor="text1"/>
        </w:rPr>
        <w:t xml:space="preserve"> We specifically confirmed with participants that they are located in a typical urban environment, basically located within Beijing's main urban area (the fifth ring road), surrounded by modern urban buildings. </w:t>
      </w:r>
    </w:p>
    <w:p w14:paraId="3BA3B698" w14:textId="12A0C654" w:rsidR="00D02504" w:rsidRPr="00AE3672" w:rsidRDefault="00D02504" w:rsidP="00D02504">
      <w:pPr>
        <w:rPr>
          <w:rFonts w:eastAsiaTheme="minorEastAsia"/>
          <w:color w:val="000000" w:themeColor="text1"/>
        </w:rPr>
      </w:pPr>
      <w:r w:rsidRPr="00AE3672">
        <w:rPr>
          <w:rFonts w:eastAsiaTheme="minorEastAsia"/>
          <w:color w:val="000000" w:themeColor="text1"/>
        </w:rPr>
        <w:br w:type="page"/>
      </w:r>
    </w:p>
    <w:p w14:paraId="4F91BEA3" w14:textId="6CB6AE5E" w:rsidR="00952B53" w:rsidRPr="00AE3672" w:rsidRDefault="00952B53" w:rsidP="00952B53">
      <w:pPr>
        <w:pStyle w:val="2"/>
        <w:spacing w:line="360" w:lineRule="auto"/>
        <w:rPr>
          <w:rFonts w:ascii="Times New Roman" w:hAnsi="Times New Roman" w:cs="Times New Roman"/>
          <w:color w:val="000000" w:themeColor="text1"/>
          <w:szCs w:val="24"/>
        </w:rPr>
      </w:pPr>
      <w:r w:rsidRPr="00AE3672">
        <w:rPr>
          <w:rFonts w:ascii="Times New Roman" w:hAnsi="Times New Roman" w:cs="Times New Roman"/>
          <w:color w:val="000000" w:themeColor="text1"/>
          <w:szCs w:val="24"/>
        </w:rPr>
        <w:lastRenderedPageBreak/>
        <w:t xml:space="preserve">Figure </w:t>
      </w:r>
      <w:r w:rsidR="00414BA1" w:rsidRPr="00AE3672">
        <w:rPr>
          <w:rFonts w:ascii="Times New Roman" w:hAnsi="Times New Roman" w:cs="Times New Roman"/>
          <w:color w:val="000000" w:themeColor="text1"/>
          <w:szCs w:val="24"/>
        </w:rPr>
        <w:t>S</w:t>
      </w:r>
      <w:r w:rsidRPr="00AE3672">
        <w:rPr>
          <w:rFonts w:ascii="Times New Roman" w:hAnsi="Times New Roman" w:cs="Times New Roman"/>
          <w:color w:val="000000" w:themeColor="text1"/>
          <w:szCs w:val="24"/>
        </w:rPr>
        <w:t>1 Early-life urbanicity (2 groups) and GMV</w:t>
      </w:r>
      <w:r w:rsidR="00083928" w:rsidRPr="00AE3672">
        <w:rPr>
          <w:rFonts w:ascii="Times New Roman" w:hAnsi="Times New Roman" w:cs="Times New Roman"/>
          <w:color w:val="000000" w:themeColor="text1"/>
          <w:szCs w:val="24"/>
        </w:rPr>
        <w:t xml:space="preserve"> differences</w:t>
      </w:r>
      <w:r w:rsidRPr="00AE3672">
        <w:rPr>
          <w:rFonts w:ascii="Times New Roman" w:hAnsi="Times New Roman" w:cs="Times New Roman"/>
          <w:color w:val="000000" w:themeColor="text1"/>
          <w:szCs w:val="24"/>
        </w:rPr>
        <w:t>.</w:t>
      </w:r>
    </w:p>
    <w:p w14:paraId="378B53B6" w14:textId="4CB9BEFF" w:rsidR="00952B53" w:rsidRPr="00AE3672" w:rsidRDefault="004D784A" w:rsidP="00952B53">
      <w:pPr>
        <w:rPr>
          <w:color w:val="000000" w:themeColor="text1"/>
        </w:rPr>
      </w:pPr>
      <w:r w:rsidRPr="00AE3672">
        <w:rPr>
          <w:noProof/>
          <w:color w:val="000000" w:themeColor="text1"/>
        </w:rPr>
        <w:drawing>
          <wp:inline distT="0" distB="0" distL="0" distR="0" wp14:anchorId="4ED1DE6E" wp14:editId="54ECCF6E">
            <wp:extent cx="4529797" cy="3397348"/>
            <wp:effectExtent l="0" t="0" r="444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53386" cy="3415040"/>
                    </a:xfrm>
                    <a:prstGeom prst="rect">
                      <a:avLst/>
                    </a:prstGeom>
                    <a:noFill/>
                    <a:ln>
                      <a:noFill/>
                    </a:ln>
                  </pic:spPr>
                </pic:pic>
              </a:graphicData>
            </a:graphic>
          </wp:inline>
        </w:drawing>
      </w:r>
    </w:p>
    <w:p w14:paraId="0B3C3F1D" w14:textId="1BDE904C" w:rsidR="004D784A" w:rsidRPr="00AE3672" w:rsidRDefault="004D784A" w:rsidP="004D784A">
      <w:pPr>
        <w:pStyle w:val="af7"/>
        <w:spacing w:line="360" w:lineRule="auto"/>
        <w:rPr>
          <w:rFonts w:ascii="Times New Roman" w:hAnsi="Times New Roman" w:cs="Times New Roman"/>
          <w:color w:val="000000" w:themeColor="text1"/>
        </w:rPr>
      </w:pPr>
      <w:bookmarkStart w:id="2" w:name="OLE_LINK16"/>
      <w:r w:rsidRPr="00AE3672">
        <w:rPr>
          <w:rFonts w:ascii="Times New Roman" w:hAnsi="Times New Roman" w:cs="Times New Roman"/>
          <w:color w:val="000000" w:themeColor="text1"/>
        </w:rPr>
        <w:t>T-map of the correlation with early-life urbanicity and GMV (red means urban &gt; rural, blue means rural &gt; urban, shown at p&lt;0.001 uncorrected).</w:t>
      </w:r>
    </w:p>
    <w:bookmarkEnd w:id="2"/>
    <w:p w14:paraId="03286D90" w14:textId="0C6BB851" w:rsidR="00952B53" w:rsidRPr="00AE3672" w:rsidRDefault="00952B53" w:rsidP="00952B53">
      <w:pPr>
        <w:rPr>
          <w:color w:val="000000" w:themeColor="text1"/>
        </w:rPr>
      </w:pPr>
    </w:p>
    <w:p w14:paraId="513E54D0" w14:textId="1EFA8923" w:rsidR="00952B53" w:rsidRPr="00AE3672" w:rsidRDefault="00952B53" w:rsidP="00952B53">
      <w:pPr>
        <w:pStyle w:val="2"/>
        <w:spacing w:line="360" w:lineRule="auto"/>
        <w:rPr>
          <w:rFonts w:ascii="Times New Roman" w:hAnsi="Times New Roman" w:cs="Times New Roman"/>
          <w:color w:val="000000" w:themeColor="text1"/>
          <w:szCs w:val="24"/>
        </w:rPr>
      </w:pPr>
      <w:r w:rsidRPr="00AE3672">
        <w:rPr>
          <w:rFonts w:ascii="Times New Roman" w:hAnsi="Times New Roman" w:cs="Times New Roman"/>
          <w:color w:val="000000" w:themeColor="text1"/>
          <w:szCs w:val="24"/>
        </w:rPr>
        <w:lastRenderedPageBreak/>
        <w:t xml:space="preserve">Figure </w:t>
      </w:r>
      <w:r w:rsidR="00414BA1" w:rsidRPr="00AE3672">
        <w:rPr>
          <w:rFonts w:ascii="Times New Roman" w:hAnsi="Times New Roman" w:cs="Times New Roman"/>
          <w:color w:val="000000" w:themeColor="text1"/>
          <w:szCs w:val="24"/>
        </w:rPr>
        <w:t>S</w:t>
      </w:r>
      <w:r w:rsidRPr="00AE3672">
        <w:rPr>
          <w:rFonts w:ascii="Times New Roman" w:hAnsi="Times New Roman" w:cs="Times New Roman"/>
          <w:color w:val="000000" w:themeColor="text1"/>
          <w:szCs w:val="24"/>
        </w:rPr>
        <w:t>2 Early-life urbanicity (</w:t>
      </w:r>
      <w:r w:rsidR="00083928" w:rsidRPr="00AE3672">
        <w:rPr>
          <w:rFonts w:ascii="Times New Roman" w:hAnsi="Times New Roman" w:cs="Times New Roman"/>
          <w:color w:val="000000" w:themeColor="text1"/>
          <w:szCs w:val="24"/>
        </w:rPr>
        <w:t>urbanicity score</w:t>
      </w:r>
      <w:r w:rsidRPr="00AE3672">
        <w:rPr>
          <w:rFonts w:ascii="Times New Roman" w:hAnsi="Times New Roman" w:cs="Times New Roman"/>
          <w:color w:val="000000" w:themeColor="text1"/>
          <w:szCs w:val="24"/>
        </w:rPr>
        <w:t>) and GMV</w:t>
      </w:r>
      <w:r w:rsidR="00083928" w:rsidRPr="00AE3672">
        <w:rPr>
          <w:rFonts w:ascii="Times New Roman" w:hAnsi="Times New Roman" w:cs="Times New Roman"/>
          <w:color w:val="000000" w:themeColor="text1"/>
          <w:szCs w:val="24"/>
        </w:rPr>
        <w:t xml:space="preserve"> differences</w:t>
      </w:r>
      <w:r w:rsidRPr="00AE3672">
        <w:rPr>
          <w:rFonts w:ascii="Times New Roman" w:hAnsi="Times New Roman" w:cs="Times New Roman"/>
          <w:color w:val="000000" w:themeColor="text1"/>
          <w:szCs w:val="24"/>
        </w:rPr>
        <w:t>.</w:t>
      </w:r>
    </w:p>
    <w:p w14:paraId="27DE8C44" w14:textId="3A53A2B8" w:rsidR="00083928" w:rsidRPr="00AE3672" w:rsidRDefault="004D784A" w:rsidP="00952B53">
      <w:pPr>
        <w:rPr>
          <w:color w:val="000000" w:themeColor="text1"/>
        </w:rPr>
      </w:pPr>
      <w:r w:rsidRPr="00AE3672">
        <w:rPr>
          <w:noProof/>
          <w:color w:val="000000" w:themeColor="text1"/>
        </w:rPr>
        <w:drawing>
          <wp:inline distT="0" distB="0" distL="0" distR="0" wp14:anchorId="2378B997" wp14:editId="1C9E25DD">
            <wp:extent cx="4531199" cy="3398400"/>
            <wp:effectExtent l="0" t="0" r="317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31199" cy="3398400"/>
                    </a:xfrm>
                    <a:prstGeom prst="rect">
                      <a:avLst/>
                    </a:prstGeom>
                    <a:noFill/>
                    <a:ln>
                      <a:noFill/>
                    </a:ln>
                  </pic:spPr>
                </pic:pic>
              </a:graphicData>
            </a:graphic>
          </wp:inline>
        </w:drawing>
      </w:r>
    </w:p>
    <w:p w14:paraId="62646AC3" w14:textId="77777777" w:rsidR="00F824A8" w:rsidRPr="00AE3672" w:rsidRDefault="00F824A8" w:rsidP="00F824A8">
      <w:pPr>
        <w:pStyle w:val="af7"/>
        <w:spacing w:line="360" w:lineRule="auto"/>
        <w:rPr>
          <w:rFonts w:ascii="Times New Roman" w:hAnsi="Times New Roman" w:cs="Times New Roman"/>
          <w:color w:val="000000" w:themeColor="text1"/>
        </w:rPr>
      </w:pPr>
      <w:bookmarkStart w:id="3" w:name="_Hlk138521020"/>
      <w:r w:rsidRPr="00AE3672">
        <w:rPr>
          <w:rFonts w:ascii="Times New Roman" w:hAnsi="Times New Roman" w:cs="Times New Roman"/>
          <w:color w:val="000000" w:themeColor="text1"/>
        </w:rPr>
        <w:t>T-map of the correlation with early-life urbanicity and GMV (red means urban &gt; rural, blue means rural &gt; urban, shown at p&lt;0.001 uncorrected).</w:t>
      </w:r>
    </w:p>
    <w:bookmarkEnd w:id="3"/>
    <w:p w14:paraId="43557D64" w14:textId="77777777" w:rsidR="00D02504" w:rsidRPr="00AE3672" w:rsidRDefault="00D02504" w:rsidP="00952B53">
      <w:pPr>
        <w:rPr>
          <w:color w:val="000000" w:themeColor="text1"/>
        </w:rPr>
      </w:pPr>
    </w:p>
    <w:p w14:paraId="5433E81A" w14:textId="77777777" w:rsidR="00D02504" w:rsidRPr="00AE3672" w:rsidRDefault="00D02504" w:rsidP="00952B53">
      <w:pPr>
        <w:rPr>
          <w:rFonts w:eastAsiaTheme="minorEastAsia"/>
          <w:color w:val="000000" w:themeColor="text1"/>
        </w:rPr>
      </w:pPr>
    </w:p>
    <w:p w14:paraId="43081EC4" w14:textId="26A544F2" w:rsidR="00C01FD4" w:rsidRPr="00AE3672" w:rsidRDefault="00C01FD4" w:rsidP="00C01FD4">
      <w:pPr>
        <w:pStyle w:val="2"/>
        <w:spacing w:line="480" w:lineRule="auto"/>
        <w:rPr>
          <w:rFonts w:ascii="Times New Roman" w:hAnsi="Times New Roman" w:cs="Times New Roman"/>
          <w:color w:val="000000" w:themeColor="text1"/>
          <w:szCs w:val="24"/>
        </w:rPr>
      </w:pPr>
      <w:r w:rsidRPr="00AE3672">
        <w:rPr>
          <w:rFonts w:ascii="Times New Roman" w:hAnsi="Times New Roman" w:cs="Times New Roman"/>
          <w:color w:val="000000" w:themeColor="text1"/>
          <w:szCs w:val="24"/>
        </w:rPr>
        <w:t>Table S1 Regional GMVs that urban subjects are larger than rural subjects</w:t>
      </w:r>
    </w:p>
    <w:tbl>
      <w:tblPr>
        <w:tblStyle w:val="af0"/>
        <w:tblW w:w="84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477"/>
        <w:gridCol w:w="1127"/>
        <w:gridCol w:w="1047"/>
        <w:gridCol w:w="860"/>
        <w:gridCol w:w="216"/>
        <w:gridCol w:w="1161"/>
      </w:tblGrid>
      <w:tr w:rsidR="00AE3672" w:rsidRPr="00AE3672" w14:paraId="20C71864" w14:textId="77777777" w:rsidTr="00A06FAF">
        <w:trPr>
          <w:trHeight w:val="320"/>
        </w:trPr>
        <w:tc>
          <w:tcPr>
            <w:tcW w:w="2518" w:type="dxa"/>
            <w:tcBorders>
              <w:top w:val="single" w:sz="4" w:space="0" w:color="auto"/>
              <w:bottom w:val="single" w:sz="4" w:space="0" w:color="auto"/>
            </w:tcBorders>
            <w:noWrap/>
          </w:tcPr>
          <w:p w14:paraId="3803000D" w14:textId="068E011C" w:rsidR="00C01FD4" w:rsidRPr="00AE3672" w:rsidRDefault="00C01FD4" w:rsidP="0045274E">
            <w:pPr>
              <w:spacing w:line="276" w:lineRule="auto"/>
              <w:rPr>
                <w:rFonts w:eastAsiaTheme="minorEastAsia"/>
                <w:color w:val="000000" w:themeColor="text1"/>
              </w:rPr>
            </w:pPr>
            <w:r w:rsidRPr="00AE3672">
              <w:rPr>
                <w:rFonts w:eastAsiaTheme="minorEastAsia" w:hint="eastAsia"/>
                <w:color w:val="000000" w:themeColor="text1"/>
              </w:rPr>
              <w:t>P</w:t>
            </w:r>
            <w:r w:rsidRPr="00AE3672">
              <w:rPr>
                <w:rFonts w:eastAsiaTheme="minorEastAsia"/>
                <w:color w:val="000000" w:themeColor="text1"/>
              </w:rPr>
              <w:t>eak Region</w:t>
            </w:r>
          </w:p>
        </w:tc>
        <w:tc>
          <w:tcPr>
            <w:tcW w:w="1477" w:type="dxa"/>
            <w:tcBorders>
              <w:top w:val="single" w:sz="4" w:space="0" w:color="auto"/>
              <w:bottom w:val="single" w:sz="4" w:space="0" w:color="auto"/>
            </w:tcBorders>
            <w:noWrap/>
          </w:tcPr>
          <w:p w14:paraId="6625D3FA" w14:textId="20158ADD" w:rsidR="00C01FD4" w:rsidRPr="00AE3672" w:rsidRDefault="00C01FD4" w:rsidP="0045274E">
            <w:pPr>
              <w:spacing w:line="276" w:lineRule="auto"/>
              <w:rPr>
                <w:rFonts w:eastAsiaTheme="minorEastAsia"/>
                <w:color w:val="000000" w:themeColor="text1"/>
              </w:rPr>
            </w:pPr>
            <w:r w:rsidRPr="00AE3672">
              <w:rPr>
                <w:rFonts w:eastAsiaTheme="minorEastAsia" w:hint="eastAsia"/>
                <w:color w:val="000000" w:themeColor="text1"/>
              </w:rPr>
              <w:t>C</w:t>
            </w:r>
            <w:r w:rsidRPr="00AE3672">
              <w:rPr>
                <w:rFonts w:eastAsiaTheme="minorEastAsia"/>
                <w:color w:val="000000" w:themeColor="text1"/>
              </w:rPr>
              <w:t>luster</w:t>
            </w:r>
            <w:r w:rsidR="00A06FAF" w:rsidRPr="00AE3672">
              <w:rPr>
                <w:rFonts w:eastAsiaTheme="minorEastAsia"/>
                <w:color w:val="000000" w:themeColor="text1"/>
              </w:rPr>
              <w:t xml:space="preserve"> S</w:t>
            </w:r>
            <w:r w:rsidR="00A06FAF" w:rsidRPr="00AE3672">
              <w:rPr>
                <w:rFonts w:eastAsiaTheme="minorEastAsia" w:hint="eastAsia"/>
                <w:color w:val="000000" w:themeColor="text1"/>
              </w:rPr>
              <w:t>ize</w:t>
            </w:r>
          </w:p>
        </w:tc>
        <w:tc>
          <w:tcPr>
            <w:tcW w:w="1127" w:type="dxa"/>
            <w:tcBorders>
              <w:top w:val="single" w:sz="4" w:space="0" w:color="auto"/>
              <w:bottom w:val="single" w:sz="4" w:space="0" w:color="auto"/>
            </w:tcBorders>
            <w:noWrap/>
          </w:tcPr>
          <w:p w14:paraId="06336D1E" w14:textId="7D7D350C" w:rsidR="00C01FD4" w:rsidRPr="00AE3672" w:rsidRDefault="00C01FD4" w:rsidP="0045274E">
            <w:pPr>
              <w:spacing w:line="276" w:lineRule="auto"/>
              <w:rPr>
                <w:rFonts w:eastAsiaTheme="minorEastAsia"/>
                <w:color w:val="000000" w:themeColor="text1"/>
              </w:rPr>
            </w:pPr>
            <w:r w:rsidRPr="00AE3672">
              <w:rPr>
                <w:rFonts w:eastAsiaTheme="minorEastAsia" w:hint="eastAsia"/>
                <w:color w:val="000000" w:themeColor="text1"/>
              </w:rPr>
              <w:t>x</w:t>
            </w:r>
          </w:p>
        </w:tc>
        <w:tc>
          <w:tcPr>
            <w:tcW w:w="1047" w:type="dxa"/>
            <w:tcBorders>
              <w:top w:val="single" w:sz="4" w:space="0" w:color="auto"/>
              <w:bottom w:val="single" w:sz="4" w:space="0" w:color="auto"/>
            </w:tcBorders>
            <w:noWrap/>
          </w:tcPr>
          <w:p w14:paraId="7DEDBE7C" w14:textId="47690698" w:rsidR="00C01FD4" w:rsidRPr="00AE3672" w:rsidRDefault="00C01FD4" w:rsidP="0045274E">
            <w:pPr>
              <w:spacing w:line="276" w:lineRule="auto"/>
              <w:rPr>
                <w:rFonts w:eastAsiaTheme="minorEastAsia"/>
                <w:color w:val="000000" w:themeColor="text1"/>
              </w:rPr>
            </w:pPr>
            <w:r w:rsidRPr="00AE3672">
              <w:rPr>
                <w:rFonts w:eastAsiaTheme="minorEastAsia" w:hint="eastAsia"/>
                <w:color w:val="000000" w:themeColor="text1"/>
              </w:rPr>
              <w:t>y</w:t>
            </w:r>
          </w:p>
        </w:tc>
        <w:tc>
          <w:tcPr>
            <w:tcW w:w="860" w:type="dxa"/>
            <w:tcBorders>
              <w:top w:val="single" w:sz="4" w:space="0" w:color="auto"/>
              <w:bottom w:val="single" w:sz="4" w:space="0" w:color="auto"/>
            </w:tcBorders>
            <w:noWrap/>
          </w:tcPr>
          <w:p w14:paraId="24B189CB" w14:textId="37186906" w:rsidR="00C01FD4" w:rsidRPr="00AE3672" w:rsidRDefault="00C01FD4" w:rsidP="00C01FD4">
            <w:pPr>
              <w:spacing w:line="276" w:lineRule="auto"/>
              <w:rPr>
                <w:rFonts w:eastAsiaTheme="minorEastAsia"/>
                <w:color w:val="000000" w:themeColor="text1"/>
              </w:rPr>
            </w:pPr>
            <w:r w:rsidRPr="00AE3672">
              <w:rPr>
                <w:rFonts w:eastAsiaTheme="minorEastAsia" w:hint="eastAsia"/>
                <w:color w:val="000000" w:themeColor="text1"/>
              </w:rPr>
              <w:t>z</w:t>
            </w:r>
          </w:p>
        </w:tc>
        <w:tc>
          <w:tcPr>
            <w:tcW w:w="1377" w:type="dxa"/>
            <w:gridSpan w:val="2"/>
            <w:tcBorders>
              <w:top w:val="single" w:sz="4" w:space="0" w:color="auto"/>
              <w:bottom w:val="single" w:sz="4" w:space="0" w:color="auto"/>
            </w:tcBorders>
            <w:noWrap/>
          </w:tcPr>
          <w:p w14:paraId="49FFF634" w14:textId="19720D92" w:rsidR="00C01FD4" w:rsidRPr="00AE3672" w:rsidRDefault="00C01FD4" w:rsidP="00C01FD4">
            <w:pPr>
              <w:spacing w:line="276" w:lineRule="auto"/>
              <w:rPr>
                <w:rFonts w:eastAsiaTheme="minorEastAsia"/>
                <w:color w:val="000000" w:themeColor="text1"/>
              </w:rPr>
            </w:pPr>
            <w:r w:rsidRPr="00AE3672">
              <w:rPr>
                <w:rFonts w:eastAsiaTheme="minorEastAsia" w:hint="eastAsia"/>
                <w:color w:val="000000" w:themeColor="text1"/>
              </w:rPr>
              <w:t>T</w:t>
            </w:r>
            <w:r w:rsidRPr="00AE3672">
              <w:rPr>
                <w:rFonts w:eastAsiaTheme="minorEastAsia"/>
                <w:color w:val="000000" w:themeColor="text1"/>
              </w:rPr>
              <w:t xml:space="preserve"> score</w:t>
            </w:r>
          </w:p>
        </w:tc>
      </w:tr>
      <w:tr w:rsidR="00AE3672" w:rsidRPr="00AE3672" w14:paraId="63B3FDB9" w14:textId="77777777" w:rsidTr="00A06FAF">
        <w:trPr>
          <w:trHeight w:val="320"/>
        </w:trPr>
        <w:tc>
          <w:tcPr>
            <w:tcW w:w="2518" w:type="dxa"/>
            <w:noWrap/>
            <w:vAlign w:val="center"/>
          </w:tcPr>
          <w:p w14:paraId="30BF3D36" w14:textId="34EF3D98"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Middle frontal gyrus</w:t>
            </w:r>
          </w:p>
        </w:tc>
        <w:tc>
          <w:tcPr>
            <w:tcW w:w="1477" w:type="dxa"/>
            <w:noWrap/>
            <w:vAlign w:val="bottom"/>
          </w:tcPr>
          <w:p w14:paraId="339C1716" w14:textId="2C9C98AE"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45</w:t>
            </w:r>
          </w:p>
        </w:tc>
        <w:tc>
          <w:tcPr>
            <w:tcW w:w="1127" w:type="dxa"/>
            <w:noWrap/>
            <w:vAlign w:val="bottom"/>
          </w:tcPr>
          <w:p w14:paraId="062E7200" w14:textId="387DDCC7"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0</w:t>
            </w:r>
          </w:p>
        </w:tc>
        <w:tc>
          <w:tcPr>
            <w:tcW w:w="1047" w:type="dxa"/>
            <w:noWrap/>
            <w:vAlign w:val="bottom"/>
          </w:tcPr>
          <w:p w14:paraId="3ED816A8" w14:textId="37A055D0"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47</w:t>
            </w:r>
          </w:p>
        </w:tc>
        <w:tc>
          <w:tcPr>
            <w:tcW w:w="1076" w:type="dxa"/>
            <w:gridSpan w:val="2"/>
            <w:noWrap/>
            <w:vAlign w:val="bottom"/>
          </w:tcPr>
          <w:p w14:paraId="02EA0EC4" w14:textId="762BD53D"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5</w:t>
            </w:r>
          </w:p>
        </w:tc>
        <w:tc>
          <w:tcPr>
            <w:tcW w:w="1161" w:type="dxa"/>
            <w:noWrap/>
            <w:vAlign w:val="bottom"/>
          </w:tcPr>
          <w:p w14:paraId="68451F9C" w14:textId="0137EA1D"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4.22</w:t>
            </w:r>
          </w:p>
        </w:tc>
      </w:tr>
      <w:tr w:rsidR="00AE3672" w:rsidRPr="00AE3672" w14:paraId="6EF1F6BF" w14:textId="77777777" w:rsidTr="00A06FAF">
        <w:trPr>
          <w:trHeight w:val="320"/>
        </w:trPr>
        <w:tc>
          <w:tcPr>
            <w:tcW w:w="2518" w:type="dxa"/>
            <w:noWrap/>
            <w:vAlign w:val="center"/>
          </w:tcPr>
          <w:p w14:paraId="609D7CE0" w14:textId="619F496B"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Temporal pole</w:t>
            </w:r>
          </w:p>
        </w:tc>
        <w:tc>
          <w:tcPr>
            <w:tcW w:w="1477" w:type="dxa"/>
            <w:noWrap/>
            <w:vAlign w:val="bottom"/>
          </w:tcPr>
          <w:p w14:paraId="14CC7C2A" w14:textId="0E9A2880"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17</w:t>
            </w:r>
          </w:p>
        </w:tc>
        <w:tc>
          <w:tcPr>
            <w:tcW w:w="1127" w:type="dxa"/>
            <w:noWrap/>
            <w:vAlign w:val="bottom"/>
          </w:tcPr>
          <w:p w14:paraId="03C4021F" w14:textId="0AA07901"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9</w:t>
            </w:r>
          </w:p>
        </w:tc>
        <w:tc>
          <w:tcPr>
            <w:tcW w:w="1047" w:type="dxa"/>
            <w:noWrap/>
            <w:vAlign w:val="bottom"/>
          </w:tcPr>
          <w:p w14:paraId="11920ED8" w14:textId="494EC7F2"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6</w:t>
            </w:r>
          </w:p>
        </w:tc>
        <w:tc>
          <w:tcPr>
            <w:tcW w:w="1076" w:type="dxa"/>
            <w:gridSpan w:val="2"/>
            <w:noWrap/>
            <w:vAlign w:val="bottom"/>
          </w:tcPr>
          <w:p w14:paraId="2B50350F" w14:textId="6E596BAC"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8</w:t>
            </w:r>
          </w:p>
        </w:tc>
        <w:tc>
          <w:tcPr>
            <w:tcW w:w="1161" w:type="dxa"/>
            <w:noWrap/>
            <w:vAlign w:val="bottom"/>
          </w:tcPr>
          <w:p w14:paraId="3F1049F4" w14:textId="591D12CE"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4.09</w:t>
            </w:r>
          </w:p>
        </w:tc>
      </w:tr>
      <w:tr w:rsidR="00AE3672" w:rsidRPr="00AE3672" w14:paraId="0010A666" w14:textId="77777777" w:rsidTr="00A06FAF">
        <w:trPr>
          <w:trHeight w:val="320"/>
        </w:trPr>
        <w:tc>
          <w:tcPr>
            <w:tcW w:w="2518" w:type="dxa"/>
            <w:noWrap/>
            <w:vAlign w:val="center"/>
          </w:tcPr>
          <w:p w14:paraId="0B1986C4" w14:textId="73EBD170"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Rolandic operculum</w:t>
            </w:r>
          </w:p>
        </w:tc>
        <w:tc>
          <w:tcPr>
            <w:tcW w:w="1477" w:type="dxa"/>
            <w:noWrap/>
            <w:vAlign w:val="bottom"/>
          </w:tcPr>
          <w:p w14:paraId="6D53B789" w14:textId="5090440D"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85</w:t>
            </w:r>
          </w:p>
        </w:tc>
        <w:tc>
          <w:tcPr>
            <w:tcW w:w="1127" w:type="dxa"/>
            <w:noWrap/>
            <w:vAlign w:val="bottom"/>
          </w:tcPr>
          <w:p w14:paraId="3FB4F4A9" w14:textId="36176B39"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48</w:t>
            </w:r>
          </w:p>
        </w:tc>
        <w:tc>
          <w:tcPr>
            <w:tcW w:w="1047" w:type="dxa"/>
            <w:noWrap/>
            <w:vAlign w:val="bottom"/>
          </w:tcPr>
          <w:p w14:paraId="1C1AD4D5" w14:textId="31E2946B"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6</w:t>
            </w:r>
          </w:p>
        </w:tc>
        <w:tc>
          <w:tcPr>
            <w:tcW w:w="1076" w:type="dxa"/>
            <w:gridSpan w:val="2"/>
            <w:noWrap/>
            <w:vAlign w:val="bottom"/>
          </w:tcPr>
          <w:p w14:paraId="4C63B643" w14:textId="1A0680B1"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w:t>
            </w:r>
          </w:p>
        </w:tc>
        <w:tc>
          <w:tcPr>
            <w:tcW w:w="1161" w:type="dxa"/>
            <w:noWrap/>
            <w:vAlign w:val="bottom"/>
          </w:tcPr>
          <w:p w14:paraId="2853FBBD" w14:textId="55D448B2"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74</w:t>
            </w:r>
          </w:p>
        </w:tc>
      </w:tr>
      <w:tr w:rsidR="00AE3672" w:rsidRPr="00AE3672" w14:paraId="0347D7E0" w14:textId="77777777" w:rsidTr="00A06FAF">
        <w:trPr>
          <w:trHeight w:val="320"/>
        </w:trPr>
        <w:tc>
          <w:tcPr>
            <w:tcW w:w="2518" w:type="dxa"/>
            <w:noWrap/>
            <w:vAlign w:val="center"/>
          </w:tcPr>
          <w:p w14:paraId="4F13AB24" w14:textId="38CEA63B"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Cerebellum</w:t>
            </w:r>
          </w:p>
        </w:tc>
        <w:tc>
          <w:tcPr>
            <w:tcW w:w="1477" w:type="dxa"/>
            <w:noWrap/>
            <w:vAlign w:val="bottom"/>
          </w:tcPr>
          <w:p w14:paraId="40997419" w14:textId="498F862E"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73</w:t>
            </w:r>
          </w:p>
        </w:tc>
        <w:tc>
          <w:tcPr>
            <w:tcW w:w="1127" w:type="dxa"/>
            <w:noWrap/>
            <w:vAlign w:val="bottom"/>
          </w:tcPr>
          <w:p w14:paraId="5A07ABC3" w14:textId="0683C685"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6</w:t>
            </w:r>
          </w:p>
        </w:tc>
        <w:tc>
          <w:tcPr>
            <w:tcW w:w="1047" w:type="dxa"/>
            <w:noWrap/>
            <w:vAlign w:val="bottom"/>
          </w:tcPr>
          <w:p w14:paraId="73553905" w14:textId="086382FC"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7</w:t>
            </w:r>
          </w:p>
        </w:tc>
        <w:tc>
          <w:tcPr>
            <w:tcW w:w="1076" w:type="dxa"/>
            <w:gridSpan w:val="2"/>
            <w:noWrap/>
            <w:vAlign w:val="bottom"/>
          </w:tcPr>
          <w:p w14:paraId="27796536" w14:textId="6CA4A688"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5</w:t>
            </w:r>
          </w:p>
        </w:tc>
        <w:tc>
          <w:tcPr>
            <w:tcW w:w="1161" w:type="dxa"/>
            <w:noWrap/>
            <w:vAlign w:val="bottom"/>
          </w:tcPr>
          <w:p w14:paraId="772C8DC6" w14:textId="4BF5B2D9"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71</w:t>
            </w:r>
          </w:p>
        </w:tc>
      </w:tr>
      <w:tr w:rsidR="00AE3672" w:rsidRPr="00AE3672" w14:paraId="305EDF09" w14:textId="77777777" w:rsidTr="00A06FAF">
        <w:trPr>
          <w:trHeight w:val="320"/>
        </w:trPr>
        <w:tc>
          <w:tcPr>
            <w:tcW w:w="2518" w:type="dxa"/>
            <w:noWrap/>
            <w:vAlign w:val="center"/>
          </w:tcPr>
          <w:p w14:paraId="19CC4510" w14:textId="6ACBF8AD"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Cerebellum</w:t>
            </w:r>
          </w:p>
        </w:tc>
        <w:tc>
          <w:tcPr>
            <w:tcW w:w="1477" w:type="dxa"/>
            <w:noWrap/>
            <w:vAlign w:val="bottom"/>
          </w:tcPr>
          <w:p w14:paraId="4C823E85" w14:textId="137BD3BD"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49</w:t>
            </w:r>
          </w:p>
        </w:tc>
        <w:tc>
          <w:tcPr>
            <w:tcW w:w="1127" w:type="dxa"/>
            <w:noWrap/>
            <w:vAlign w:val="bottom"/>
          </w:tcPr>
          <w:p w14:paraId="3BA5554B" w14:textId="1CCD100B"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5</w:t>
            </w:r>
          </w:p>
        </w:tc>
        <w:tc>
          <w:tcPr>
            <w:tcW w:w="1047" w:type="dxa"/>
            <w:noWrap/>
            <w:vAlign w:val="bottom"/>
          </w:tcPr>
          <w:p w14:paraId="50C5F1DE" w14:textId="06594AB9"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3</w:t>
            </w:r>
          </w:p>
        </w:tc>
        <w:tc>
          <w:tcPr>
            <w:tcW w:w="1076" w:type="dxa"/>
            <w:gridSpan w:val="2"/>
            <w:noWrap/>
            <w:vAlign w:val="bottom"/>
          </w:tcPr>
          <w:p w14:paraId="54DCA066" w14:textId="15C3E1F1"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7</w:t>
            </w:r>
          </w:p>
        </w:tc>
        <w:tc>
          <w:tcPr>
            <w:tcW w:w="1161" w:type="dxa"/>
            <w:noWrap/>
            <w:vAlign w:val="bottom"/>
          </w:tcPr>
          <w:p w14:paraId="2F023F39" w14:textId="0EC2CAD2"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64</w:t>
            </w:r>
          </w:p>
        </w:tc>
      </w:tr>
      <w:tr w:rsidR="00AE3672" w:rsidRPr="00AE3672" w14:paraId="0E639899" w14:textId="77777777" w:rsidTr="00A06FAF">
        <w:trPr>
          <w:trHeight w:val="320"/>
        </w:trPr>
        <w:tc>
          <w:tcPr>
            <w:tcW w:w="2518" w:type="dxa"/>
            <w:noWrap/>
            <w:vAlign w:val="center"/>
          </w:tcPr>
          <w:p w14:paraId="0F504F2A" w14:textId="2E0FFD7C"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Middle temporal gyrus</w:t>
            </w:r>
          </w:p>
        </w:tc>
        <w:tc>
          <w:tcPr>
            <w:tcW w:w="1477" w:type="dxa"/>
            <w:noWrap/>
            <w:vAlign w:val="bottom"/>
          </w:tcPr>
          <w:p w14:paraId="16F9B6E8" w14:textId="1076BDA0"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4</w:t>
            </w:r>
          </w:p>
        </w:tc>
        <w:tc>
          <w:tcPr>
            <w:tcW w:w="1127" w:type="dxa"/>
            <w:noWrap/>
            <w:vAlign w:val="bottom"/>
          </w:tcPr>
          <w:p w14:paraId="04EAA20D" w14:textId="16BF9DCD"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62</w:t>
            </w:r>
          </w:p>
        </w:tc>
        <w:tc>
          <w:tcPr>
            <w:tcW w:w="1047" w:type="dxa"/>
            <w:noWrap/>
            <w:vAlign w:val="bottom"/>
          </w:tcPr>
          <w:p w14:paraId="38576FF1" w14:textId="501588FE"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8</w:t>
            </w:r>
          </w:p>
        </w:tc>
        <w:tc>
          <w:tcPr>
            <w:tcW w:w="1076" w:type="dxa"/>
            <w:gridSpan w:val="2"/>
            <w:noWrap/>
            <w:vAlign w:val="bottom"/>
          </w:tcPr>
          <w:p w14:paraId="0D6E3244" w14:textId="65354D5A"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6</w:t>
            </w:r>
          </w:p>
        </w:tc>
        <w:tc>
          <w:tcPr>
            <w:tcW w:w="1161" w:type="dxa"/>
            <w:noWrap/>
            <w:vAlign w:val="bottom"/>
          </w:tcPr>
          <w:p w14:paraId="578B19A4" w14:textId="61EB97E1"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52</w:t>
            </w:r>
          </w:p>
        </w:tc>
      </w:tr>
      <w:tr w:rsidR="00AE3672" w:rsidRPr="00AE3672" w14:paraId="3AD4E7D5" w14:textId="77777777" w:rsidTr="00A06FAF">
        <w:trPr>
          <w:trHeight w:val="320"/>
        </w:trPr>
        <w:tc>
          <w:tcPr>
            <w:tcW w:w="2518" w:type="dxa"/>
            <w:noWrap/>
            <w:vAlign w:val="center"/>
          </w:tcPr>
          <w:p w14:paraId="429F1823" w14:textId="367C429B"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Postcentral gyrus</w:t>
            </w:r>
          </w:p>
        </w:tc>
        <w:tc>
          <w:tcPr>
            <w:tcW w:w="1477" w:type="dxa"/>
            <w:noWrap/>
            <w:vAlign w:val="bottom"/>
          </w:tcPr>
          <w:p w14:paraId="6C6DD592" w14:textId="0175544E"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43</w:t>
            </w:r>
          </w:p>
        </w:tc>
        <w:tc>
          <w:tcPr>
            <w:tcW w:w="1127" w:type="dxa"/>
            <w:noWrap/>
            <w:vAlign w:val="bottom"/>
          </w:tcPr>
          <w:p w14:paraId="4CA74098" w14:textId="247BBAA7"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4</w:t>
            </w:r>
          </w:p>
        </w:tc>
        <w:tc>
          <w:tcPr>
            <w:tcW w:w="1047" w:type="dxa"/>
            <w:noWrap/>
            <w:vAlign w:val="bottom"/>
          </w:tcPr>
          <w:p w14:paraId="4765D91E" w14:textId="587A6F57"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0</w:t>
            </w:r>
          </w:p>
        </w:tc>
        <w:tc>
          <w:tcPr>
            <w:tcW w:w="1076" w:type="dxa"/>
            <w:gridSpan w:val="2"/>
            <w:noWrap/>
            <w:vAlign w:val="bottom"/>
          </w:tcPr>
          <w:p w14:paraId="29471BD5" w14:textId="79F7D1D0"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57</w:t>
            </w:r>
          </w:p>
        </w:tc>
        <w:tc>
          <w:tcPr>
            <w:tcW w:w="1161" w:type="dxa"/>
            <w:noWrap/>
            <w:vAlign w:val="bottom"/>
          </w:tcPr>
          <w:p w14:paraId="28037C3E" w14:textId="5FCE6701"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48</w:t>
            </w:r>
          </w:p>
        </w:tc>
      </w:tr>
      <w:tr w:rsidR="00AE3672" w:rsidRPr="00AE3672" w14:paraId="45CC5140" w14:textId="77777777" w:rsidTr="00A06FAF">
        <w:trPr>
          <w:trHeight w:val="320"/>
        </w:trPr>
        <w:tc>
          <w:tcPr>
            <w:tcW w:w="2518" w:type="dxa"/>
            <w:noWrap/>
            <w:vAlign w:val="center"/>
          </w:tcPr>
          <w:p w14:paraId="5C2979B3" w14:textId="581415DD"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Middle frontal gyrus</w:t>
            </w:r>
          </w:p>
        </w:tc>
        <w:tc>
          <w:tcPr>
            <w:tcW w:w="1477" w:type="dxa"/>
            <w:noWrap/>
            <w:vAlign w:val="bottom"/>
          </w:tcPr>
          <w:p w14:paraId="3E2EAEE8" w14:textId="0D2FE1E5"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9</w:t>
            </w:r>
          </w:p>
        </w:tc>
        <w:tc>
          <w:tcPr>
            <w:tcW w:w="1127" w:type="dxa"/>
            <w:noWrap/>
            <w:vAlign w:val="bottom"/>
          </w:tcPr>
          <w:p w14:paraId="1FF8BCD2" w14:textId="3339182B"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44</w:t>
            </w:r>
          </w:p>
        </w:tc>
        <w:tc>
          <w:tcPr>
            <w:tcW w:w="1047" w:type="dxa"/>
            <w:noWrap/>
            <w:vAlign w:val="bottom"/>
          </w:tcPr>
          <w:p w14:paraId="24708328" w14:textId="3060E9FC"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47</w:t>
            </w:r>
          </w:p>
        </w:tc>
        <w:tc>
          <w:tcPr>
            <w:tcW w:w="1076" w:type="dxa"/>
            <w:gridSpan w:val="2"/>
            <w:noWrap/>
            <w:vAlign w:val="bottom"/>
          </w:tcPr>
          <w:p w14:paraId="0B645839" w14:textId="10FD4383"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7</w:t>
            </w:r>
          </w:p>
        </w:tc>
        <w:tc>
          <w:tcPr>
            <w:tcW w:w="1161" w:type="dxa"/>
            <w:noWrap/>
            <w:vAlign w:val="bottom"/>
          </w:tcPr>
          <w:p w14:paraId="23992926" w14:textId="0C526BCE"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34</w:t>
            </w:r>
          </w:p>
        </w:tc>
      </w:tr>
      <w:tr w:rsidR="00AE3672" w:rsidRPr="00AE3672" w14:paraId="5B179411" w14:textId="77777777" w:rsidTr="00A06FAF">
        <w:trPr>
          <w:trHeight w:val="320"/>
        </w:trPr>
        <w:tc>
          <w:tcPr>
            <w:tcW w:w="2518" w:type="dxa"/>
            <w:noWrap/>
            <w:vAlign w:val="center"/>
          </w:tcPr>
          <w:p w14:paraId="2A67B486" w14:textId="56C7B2DC"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Middle frontal gyrus</w:t>
            </w:r>
          </w:p>
        </w:tc>
        <w:tc>
          <w:tcPr>
            <w:tcW w:w="1477" w:type="dxa"/>
            <w:noWrap/>
            <w:vAlign w:val="bottom"/>
          </w:tcPr>
          <w:p w14:paraId="67853273" w14:textId="00F9D275"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w:t>
            </w:r>
          </w:p>
        </w:tc>
        <w:tc>
          <w:tcPr>
            <w:tcW w:w="1127" w:type="dxa"/>
            <w:noWrap/>
            <w:vAlign w:val="bottom"/>
          </w:tcPr>
          <w:p w14:paraId="7BED4156" w14:textId="5F13BFB2"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7</w:t>
            </w:r>
          </w:p>
        </w:tc>
        <w:tc>
          <w:tcPr>
            <w:tcW w:w="1047" w:type="dxa"/>
            <w:noWrap/>
            <w:vAlign w:val="bottom"/>
          </w:tcPr>
          <w:p w14:paraId="57F07F18" w14:textId="13ADF7F8"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6</w:t>
            </w:r>
          </w:p>
        </w:tc>
        <w:tc>
          <w:tcPr>
            <w:tcW w:w="1076" w:type="dxa"/>
            <w:gridSpan w:val="2"/>
            <w:noWrap/>
            <w:vAlign w:val="bottom"/>
          </w:tcPr>
          <w:p w14:paraId="4048A97D" w14:textId="140E9294"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6</w:t>
            </w:r>
          </w:p>
        </w:tc>
        <w:tc>
          <w:tcPr>
            <w:tcW w:w="1161" w:type="dxa"/>
            <w:noWrap/>
            <w:vAlign w:val="bottom"/>
          </w:tcPr>
          <w:p w14:paraId="3E9AFE39" w14:textId="50FE7A87"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24</w:t>
            </w:r>
          </w:p>
        </w:tc>
      </w:tr>
      <w:tr w:rsidR="00AE3672" w:rsidRPr="00AE3672" w14:paraId="2C00CB2A" w14:textId="77777777" w:rsidTr="00A06FAF">
        <w:trPr>
          <w:trHeight w:val="320"/>
        </w:trPr>
        <w:tc>
          <w:tcPr>
            <w:tcW w:w="2518" w:type="dxa"/>
            <w:noWrap/>
            <w:vAlign w:val="center"/>
          </w:tcPr>
          <w:p w14:paraId="584C4A88" w14:textId="432950E2"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Inferior frontal gyrus</w:t>
            </w:r>
          </w:p>
        </w:tc>
        <w:tc>
          <w:tcPr>
            <w:tcW w:w="1477" w:type="dxa"/>
            <w:noWrap/>
            <w:vAlign w:val="bottom"/>
          </w:tcPr>
          <w:p w14:paraId="01D4280A" w14:textId="0B0B7D54"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w:t>
            </w:r>
          </w:p>
        </w:tc>
        <w:tc>
          <w:tcPr>
            <w:tcW w:w="1127" w:type="dxa"/>
            <w:noWrap/>
            <w:vAlign w:val="bottom"/>
          </w:tcPr>
          <w:p w14:paraId="4310B8F0" w14:textId="0E19F50F"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51</w:t>
            </w:r>
          </w:p>
        </w:tc>
        <w:tc>
          <w:tcPr>
            <w:tcW w:w="1047" w:type="dxa"/>
            <w:noWrap/>
            <w:vAlign w:val="bottom"/>
          </w:tcPr>
          <w:p w14:paraId="73939698" w14:textId="14DB0A42"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3</w:t>
            </w:r>
          </w:p>
        </w:tc>
        <w:tc>
          <w:tcPr>
            <w:tcW w:w="1076" w:type="dxa"/>
            <w:gridSpan w:val="2"/>
            <w:noWrap/>
            <w:vAlign w:val="bottom"/>
          </w:tcPr>
          <w:p w14:paraId="00053A09" w14:textId="3225363B"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8</w:t>
            </w:r>
          </w:p>
        </w:tc>
        <w:tc>
          <w:tcPr>
            <w:tcW w:w="1161" w:type="dxa"/>
            <w:noWrap/>
            <w:vAlign w:val="bottom"/>
          </w:tcPr>
          <w:p w14:paraId="639025A3" w14:textId="4DAF6BD4"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23</w:t>
            </w:r>
          </w:p>
        </w:tc>
      </w:tr>
      <w:tr w:rsidR="00AE3672" w:rsidRPr="00AE3672" w14:paraId="38294C1E" w14:textId="77777777" w:rsidTr="00A06FAF">
        <w:trPr>
          <w:trHeight w:val="320"/>
        </w:trPr>
        <w:tc>
          <w:tcPr>
            <w:tcW w:w="2518" w:type="dxa"/>
            <w:noWrap/>
            <w:vAlign w:val="center"/>
          </w:tcPr>
          <w:p w14:paraId="14CE9FD0" w14:textId="7EA57739"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Middle frontal gyrus</w:t>
            </w:r>
          </w:p>
        </w:tc>
        <w:tc>
          <w:tcPr>
            <w:tcW w:w="1477" w:type="dxa"/>
            <w:noWrap/>
            <w:vAlign w:val="bottom"/>
          </w:tcPr>
          <w:p w14:paraId="55D5A256" w14:textId="204B5315"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w:t>
            </w:r>
          </w:p>
        </w:tc>
        <w:tc>
          <w:tcPr>
            <w:tcW w:w="1127" w:type="dxa"/>
            <w:noWrap/>
            <w:vAlign w:val="bottom"/>
          </w:tcPr>
          <w:p w14:paraId="7FC1AAC9" w14:textId="4C3183A7"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50</w:t>
            </w:r>
          </w:p>
        </w:tc>
        <w:tc>
          <w:tcPr>
            <w:tcW w:w="1047" w:type="dxa"/>
            <w:noWrap/>
            <w:vAlign w:val="bottom"/>
          </w:tcPr>
          <w:p w14:paraId="43C1D04A" w14:textId="3651B589"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5</w:t>
            </w:r>
          </w:p>
        </w:tc>
        <w:tc>
          <w:tcPr>
            <w:tcW w:w="1076" w:type="dxa"/>
            <w:gridSpan w:val="2"/>
            <w:noWrap/>
            <w:vAlign w:val="bottom"/>
          </w:tcPr>
          <w:p w14:paraId="7D6076AE" w14:textId="6CEB9DEE"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0</w:t>
            </w:r>
          </w:p>
        </w:tc>
        <w:tc>
          <w:tcPr>
            <w:tcW w:w="1161" w:type="dxa"/>
            <w:noWrap/>
            <w:vAlign w:val="bottom"/>
          </w:tcPr>
          <w:p w14:paraId="78B5DC35" w14:textId="6E467B1A"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19</w:t>
            </w:r>
          </w:p>
        </w:tc>
      </w:tr>
      <w:tr w:rsidR="00AE3672" w:rsidRPr="00AE3672" w14:paraId="6AE350ED" w14:textId="77777777" w:rsidTr="00A06FAF">
        <w:trPr>
          <w:trHeight w:val="320"/>
        </w:trPr>
        <w:tc>
          <w:tcPr>
            <w:tcW w:w="2518" w:type="dxa"/>
            <w:noWrap/>
            <w:vAlign w:val="center"/>
          </w:tcPr>
          <w:p w14:paraId="5FF8D66C" w14:textId="637A78B8"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lastRenderedPageBreak/>
              <w:t>Superior frontal gyrus</w:t>
            </w:r>
          </w:p>
        </w:tc>
        <w:tc>
          <w:tcPr>
            <w:tcW w:w="1477" w:type="dxa"/>
            <w:noWrap/>
            <w:vAlign w:val="bottom"/>
          </w:tcPr>
          <w:p w14:paraId="6846C5DF" w14:textId="04BEFE3C"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w:t>
            </w:r>
          </w:p>
        </w:tc>
        <w:tc>
          <w:tcPr>
            <w:tcW w:w="1127" w:type="dxa"/>
            <w:noWrap/>
            <w:vAlign w:val="bottom"/>
          </w:tcPr>
          <w:p w14:paraId="7E21F7A4" w14:textId="2616A461"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2</w:t>
            </w:r>
          </w:p>
        </w:tc>
        <w:tc>
          <w:tcPr>
            <w:tcW w:w="1047" w:type="dxa"/>
            <w:noWrap/>
            <w:vAlign w:val="bottom"/>
          </w:tcPr>
          <w:p w14:paraId="7826438A" w14:textId="4DACECE3"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3</w:t>
            </w:r>
          </w:p>
        </w:tc>
        <w:tc>
          <w:tcPr>
            <w:tcW w:w="1076" w:type="dxa"/>
            <w:gridSpan w:val="2"/>
            <w:noWrap/>
            <w:vAlign w:val="bottom"/>
          </w:tcPr>
          <w:p w14:paraId="6EF9F3CD" w14:textId="7E089D86"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67</w:t>
            </w:r>
          </w:p>
        </w:tc>
        <w:tc>
          <w:tcPr>
            <w:tcW w:w="1161" w:type="dxa"/>
            <w:noWrap/>
            <w:vAlign w:val="bottom"/>
          </w:tcPr>
          <w:p w14:paraId="060AE441" w14:textId="20ED7B66"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14</w:t>
            </w:r>
          </w:p>
        </w:tc>
      </w:tr>
      <w:tr w:rsidR="00AE3672" w:rsidRPr="00AE3672" w14:paraId="3E041B5F" w14:textId="77777777" w:rsidTr="00A06FAF">
        <w:trPr>
          <w:trHeight w:val="320"/>
        </w:trPr>
        <w:tc>
          <w:tcPr>
            <w:tcW w:w="2518" w:type="dxa"/>
            <w:noWrap/>
            <w:vAlign w:val="center"/>
          </w:tcPr>
          <w:p w14:paraId="2359F93C" w14:textId="074CC17F"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Postcentral gyrus</w:t>
            </w:r>
          </w:p>
        </w:tc>
        <w:tc>
          <w:tcPr>
            <w:tcW w:w="1477" w:type="dxa"/>
            <w:noWrap/>
            <w:vAlign w:val="bottom"/>
          </w:tcPr>
          <w:p w14:paraId="4DBB4092" w14:textId="692439CE"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w:t>
            </w:r>
          </w:p>
        </w:tc>
        <w:tc>
          <w:tcPr>
            <w:tcW w:w="1127" w:type="dxa"/>
            <w:noWrap/>
            <w:vAlign w:val="bottom"/>
          </w:tcPr>
          <w:p w14:paraId="23A90FB6" w14:textId="5087137D"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0</w:t>
            </w:r>
          </w:p>
        </w:tc>
        <w:tc>
          <w:tcPr>
            <w:tcW w:w="1047" w:type="dxa"/>
            <w:noWrap/>
            <w:vAlign w:val="bottom"/>
          </w:tcPr>
          <w:p w14:paraId="27CC7776" w14:textId="477A4123"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8</w:t>
            </w:r>
          </w:p>
        </w:tc>
        <w:tc>
          <w:tcPr>
            <w:tcW w:w="1076" w:type="dxa"/>
            <w:gridSpan w:val="2"/>
            <w:noWrap/>
            <w:vAlign w:val="bottom"/>
          </w:tcPr>
          <w:p w14:paraId="6A0FA223" w14:textId="7DAC97DF"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54</w:t>
            </w:r>
          </w:p>
        </w:tc>
        <w:tc>
          <w:tcPr>
            <w:tcW w:w="1161" w:type="dxa"/>
            <w:noWrap/>
            <w:vAlign w:val="bottom"/>
          </w:tcPr>
          <w:p w14:paraId="74CC025C" w14:textId="124B2BCD"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14</w:t>
            </w:r>
          </w:p>
        </w:tc>
      </w:tr>
      <w:tr w:rsidR="00AE3672" w:rsidRPr="00AE3672" w14:paraId="596E0E2B" w14:textId="77777777" w:rsidTr="00A06FAF">
        <w:trPr>
          <w:trHeight w:val="320"/>
        </w:trPr>
        <w:tc>
          <w:tcPr>
            <w:tcW w:w="2518" w:type="dxa"/>
            <w:noWrap/>
            <w:vAlign w:val="center"/>
          </w:tcPr>
          <w:p w14:paraId="49F21057" w14:textId="45F591AD"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Temporal pole</w:t>
            </w:r>
          </w:p>
        </w:tc>
        <w:tc>
          <w:tcPr>
            <w:tcW w:w="1477" w:type="dxa"/>
            <w:noWrap/>
            <w:vAlign w:val="bottom"/>
          </w:tcPr>
          <w:p w14:paraId="6669C0DB" w14:textId="2DCA7F0F"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w:t>
            </w:r>
          </w:p>
        </w:tc>
        <w:tc>
          <w:tcPr>
            <w:tcW w:w="1127" w:type="dxa"/>
            <w:noWrap/>
            <w:vAlign w:val="bottom"/>
          </w:tcPr>
          <w:p w14:paraId="021876F1" w14:textId="614B3667"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4</w:t>
            </w:r>
          </w:p>
        </w:tc>
        <w:tc>
          <w:tcPr>
            <w:tcW w:w="1047" w:type="dxa"/>
            <w:noWrap/>
            <w:vAlign w:val="bottom"/>
          </w:tcPr>
          <w:p w14:paraId="7F97A5CF" w14:textId="1D72F8F1"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6</w:t>
            </w:r>
          </w:p>
        </w:tc>
        <w:tc>
          <w:tcPr>
            <w:tcW w:w="1076" w:type="dxa"/>
            <w:gridSpan w:val="2"/>
            <w:noWrap/>
            <w:vAlign w:val="bottom"/>
          </w:tcPr>
          <w:p w14:paraId="77C0E11F" w14:textId="5EC50220"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20</w:t>
            </w:r>
          </w:p>
        </w:tc>
        <w:tc>
          <w:tcPr>
            <w:tcW w:w="1161" w:type="dxa"/>
            <w:noWrap/>
            <w:vAlign w:val="bottom"/>
          </w:tcPr>
          <w:p w14:paraId="3D895AD2" w14:textId="68DC124A"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11</w:t>
            </w:r>
          </w:p>
        </w:tc>
      </w:tr>
      <w:tr w:rsidR="00AE3672" w:rsidRPr="00AE3672" w14:paraId="3DA90D64" w14:textId="77777777" w:rsidTr="00A06FAF">
        <w:trPr>
          <w:trHeight w:val="320"/>
        </w:trPr>
        <w:tc>
          <w:tcPr>
            <w:tcW w:w="2518" w:type="dxa"/>
            <w:noWrap/>
            <w:vAlign w:val="center"/>
          </w:tcPr>
          <w:p w14:paraId="4D1F3059" w14:textId="11D45DB3" w:rsidR="00DE62FA" w:rsidRPr="00AE3672" w:rsidRDefault="00DE62FA" w:rsidP="00DE62FA">
            <w:pPr>
              <w:spacing w:line="276" w:lineRule="auto"/>
              <w:rPr>
                <w:rFonts w:eastAsiaTheme="minorEastAsia"/>
                <w:color w:val="000000" w:themeColor="text1"/>
              </w:rPr>
            </w:pPr>
            <w:r w:rsidRPr="00AE3672">
              <w:rPr>
                <w:rFonts w:eastAsiaTheme="minorEastAsia"/>
                <w:color w:val="000000" w:themeColor="text1"/>
              </w:rPr>
              <w:t>Postcentral gyrus</w:t>
            </w:r>
          </w:p>
        </w:tc>
        <w:tc>
          <w:tcPr>
            <w:tcW w:w="1477" w:type="dxa"/>
            <w:noWrap/>
            <w:vAlign w:val="bottom"/>
          </w:tcPr>
          <w:p w14:paraId="408EAA10" w14:textId="4C793984"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w:t>
            </w:r>
          </w:p>
        </w:tc>
        <w:tc>
          <w:tcPr>
            <w:tcW w:w="1127" w:type="dxa"/>
            <w:noWrap/>
            <w:vAlign w:val="bottom"/>
          </w:tcPr>
          <w:p w14:paraId="3C1EF896" w14:textId="46EF77E4"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51</w:t>
            </w:r>
          </w:p>
        </w:tc>
        <w:tc>
          <w:tcPr>
            <w:tcW w:w="1047" w:type="dxa"/>
            <w:noWrap/>
            <w:vAlign w:val="bottom"/>
          </w:tcPr>
          <w:p w14:paraId="0B3364FE" w14:textId="6BD73FBD"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1</w:t>
            </w:r>
          </w:p>
        </w:tc>
        <w:tc>
          <w:tcPr>
            <w:tcW w:w="1076" w:type="dxa"/>
            <w:gridSpan w:val="2"/>
            <w:noWrap/>
            <w:vAlign w:val="bottom"/>
          </w:tcPr>
          <w:p w14:paraId="4DB61739" w14:textId="3BB534AA"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0</w:t>
            </w:r>
          </w:p>
        </w:tc>
        <w:tc>
          <w:tcPr>
            <w:tcW w:w="1161" w:type="dxa"/>
            <w:noWrap/>
            <w:vAlign w:val="bottom"/>
          </w:tcPr>
          <w:p w14:paraId="5DA5D353" w14:textId="5DB69146" w:rsidR="00DE62FA" w:rsidRPr="00AE3672" w:rsidRDefault="00DE62FA" w:rsidP="00DE62FA">
            <w:pPr>
              <w:spacing w:line="276" w:lineRule="auto"/>
              <w:rPr>
                <w:rFonts w:eastAsiaTheme="minorEastAsia"/>
                <w:color w:val="000000" w:themeColor="text1"/>
              </w:rPr>
            </w:pPr>
            <w:r w:rsidRPr="00AE3672">
              <w:rPr>
                <w:rFonts w:eastAsiaTheme="minorEastAsia" w:hint="eastAsia"/>
                <w:color w:val="000000" w:themeColor="text1"/>
              </w:rPr>
              <w:t>3.11</w:t>
            </w:r>
          </w:p>
        </w:tc>
      </w:tr>
    </w:tbl>
    <w:p w14:paraId="6D5723DF" w14:textId="064D8D08" w:rsidR="00C01FD4" w:rsidRDefault="00757A6B" w:rsidP="00952B53">
      <w:pPr>
        <w:rPr>
          <w:rFonts w:eastAsiaTheme="minorEastAsia"/>
          <w:color w:val="000000" w:themeColor="text1"/>
        </w:rPr>
      </w:pPr>
      <w:r>
        <w:rPr>
          <w:rFonts w:eastAsiaTheme="minorEastAsia"/>
          <w:color w:val="000000" w:themeColor="text1"/>
        </w:rPr>
        <w:t>GMV: Grey Matter Volume</w:t>
      </w:r>
    </w:p>
    <w:p w14:paraId="3B0C8CFE" w14:textId="77777777" w:rsidR="00757A6B" w:rsidRPr="00AE3672" w:rsidRDefault="00757A6B" w:rsidP="00952B53">
      <w:pPr>
        <w:rPr>
          <w:rFonts w:eastAsiaTheme="minorEastAsia" w:hint="eastAsia"/>
          <w:color w:val="000000" w:themeColor="text1"/>
        </w:rPr>
      </w:pPr>
    </w:p>
    <w:p w14:paraId="3609F218" w14:textId="600F985B" w:rsidR="00D02504" w:rsidRPr="00AE3672" w:rsidRDefault="00D02504" w:rsidP="00D02504">
      <w:pPr>
        <w:pStyle w:val="1"/>
        <w:spacing w:line="360" w:lineRule="auto"/>
        <w:rPr>
          <w:rFonts w:ascii="Times New Roman" w:hAnsi="Times New Roman" w:cs="Times New Roman"/>
          <w:color w:val="000000" w:themeColor="text1"/>
          <w:sz w:val="24"/>
          <w:szCs w:val="24"/>
        </w:rPr>
      </w:pPr>
      <w:r w:rsidRPr="00AE3672">
        <w:rPr>
          <w:rFonts w:ascii="Times New Roman" w:hAnsi="Times New Roman" w:cs="Times New Roman"/>
          <w:color w:val="000000" w:themeColor="text1"/>
          <w:sz w:val="24"/>
          <w:szCs w:val="24"/>
        </w:rPr>
        <w:t>Supplement R</w:t>
      </w:r>
      <w:r w:rsidRPr="00AE3672">
        <w:rPr>
          <w:rFonts w:ascii="Times New Roman" w:hAnsi="Times New Roman" w:cs="Times New Roman" w:hint="eastAsia"/>
          <w:color w:val="000000" w:themeColor="text1"/>
          <w:sz w:val="24"/>
          <w:szCs w:val="24"/>
        </w:rPr>
        <w:t>eferences:</w:t>
      </w:r>
    </w:p>
    <w:p w14:paraId="67600BF2" w14:textId="77777777" w:rsidR="001345A9" w:rsidRPr="00AE3672" w:rsidRDefault="00D02504" w:rsidP="001345A9">
      <w:pPr>
        <w:pStyle w:val="EndNoteBibliography"/>
        <w:rPr>
          <w:noProof/>
          <w:color w:val="000000" w:themeColor="text1"/>
        </w:rPr>
      </w:pPr>
      <w:r w:rsidRPr="00AE3672">
        <w:rPr>
          <w:color w:val="000000" w:themeColor="text1"/>
        </w:rPr>
        <w:fldChar w:fldCharType="begin"/>
      </w:r>
      <w:r w:rsidRPr="00AE3672">
        <w:rPr>
          <w:color w:val="000000" w:themeColor="text1"/>
        </w:rPr>
        <w:instrText xml:space="preserve"> ADDIN EN.REFLIST </w:instrText>
      </w:r>
      <w:r w:rsidRPr="00AE3672">
        <w:rPr>
          <w:color w:val="000000" w:themeColor="text1"/>
        </w:rPr>
        <w:fldChar w:fldCharType="separate"/>
      </w:r>
      <w:r w:rsidR="001345A9" w:rsidRPr="00AE3672">
        <w:rPr>
          <w:noProof/>
          <w:color w:val="000000" w:themeColor="text1"/>
        </w:rPr>
        <w:t>Ministry of Housing and Urban-Rural Development, P. R. C. (2014). "China Urban Construction Statistical Yearbook." 66-99.</w:t>
      </w:r>
    </w:p>
    <w:p w14:paraId="35964F13" w14:textId="02FB3009" w:rsidR="00F824A8" w:rsidRPr="00AE3672" w:rsidRDefault="00D02504" w:rsidP="00952B53">
      <w:pPr>
        <w:rPr>
          <w:color w:val="000000" w:themeColor="text1"/>
        </w:rPr>
      </w:pPr>
      <w:r w:rsidRPr="00AE3672">
        <w:rPr>
          <w:color w:val="000000" w:themeColor="text1"/>
        </w:rPr>
        <w:fldChar w:fldCharType="end"/>
      </w:r>
    </w:p>
    <w:sectPr w:rsidR="00F824A8" w:rsidRPr="00AE3672" w:rsidSect="00361B14">
      <w:footerReference w:type="even" r:id="rId11"/>
      <w:footerReference w:type="default" r:id="rId12"/>
      <w:pgSz w:w="11906" w:h="16838" w:code="9"/>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9424E" w14:textId="77777777" w:rsidR="00251AC5" w:rsidRDefault="00251AC5">
      <w:r>
        <w:separator/>
      </w:r>
    </w:p>
  </w:endnote>
  <w:endnote w:type="continuationSeparator" w:id="0">
    <w:p w14:paraId="22E7D1BB" w14:textId="77777777" w:rsidR="00251AC5" w:rsidRDefault="00251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iberation Serif">
    <w:altName w:val="Times New Roman"/>
    <w:charset w:val="00"/>
    <w:family w:val="auto"/>
    <w:pitch w:val="default"/>
  </w:font>
  <w:font w:name="AR PL UMing HK">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C31BF5" w14:textId="77777777" w:rsidR="00751204" w:rsidRDefault="00751204">
    <w:pPr>
      <w:pStyle w:val="a9"/>
      <w:framePr w:wrap="around" w:vAnchor="text" w:hAnchor="margin" w:xAlign="center" w:y="1"/>
      <w:rPr>
        <w:rStyle w:val="af2"/>
      </w:rPr>
    </w:pPr>
    <w:r>
      <w:rPr>
        <w:rStyle w:val="af2"/>
      </w:rPr>
      <w:fldChar w:fldCharType="begin"/>
    </w:r>
    <w:r>
      <w:rPr>
        <w:rStyle w:val="af2"/>
      </w:rPr>
      <w:instrText xml:space="preserve">PAGE  </w:instrText>
    </w:r>
    <w:r>
      <w:rPr>
        <w:rStyle w:val="af2"/>
      </w:rPr>
      <w:fldChar w:fldCharType="separate"/>
    </w:r>
    <w:r>
      <w:rPr>
        <w:rStyle w:val="af2"/>
      </w:rPr>
      <w:t>18</w:t>
    </w:r>
    <w:r>
      <w:rPr>
        <w:rStyle w:val="af2"/>
      </w:rPr>
      <w:fldChar w:fldCharType="end"/>
    </w:r>
  </w:p>
  <w:p w14:paraId="5C147126" w14:textId="77777777" w:rsidR="00751204" w:rsidRDefault="00751204">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5276C" w14:textId="77777777" w:rsidR="00751204" w:rsidRDefault="00751204">
    <w:pPr>
      <w:pStyle w:val="a9"/>
      <w:framePr w:wrap="around" w:vAnchor="text" w:hAnchor="margin" w:xAlign="center" w:y="1"/>
      <w:rPr>
        <w:rStyle w:val="af2"/>
      </w:rPr>
    </w:pPr>
    <w:r>
      <w:rPr>
        <w:rStyle w:val="af2"/>
      </w:rPr>
      <w:fldChar w:fldCharType="begin"/>
    </w:r>
    <w:r>
      <w:rPr>
        <w:rStyle w:val="af2"/>
      </w:rPr>
      <w:instrText xml:space="preserve">PAGE  </w:instrText>
    </w:r>
    <w:r>
      <w:rPr>
        <w:rStyle w:val="af2"/>
      </w:rPr>
      <w:fldChar w:fldCharType="separate"/>
    </w:r>
    <w:r>
      <w:rPr>
        <w:rStyle w:val="af2"/>
        <w:noProof/>
      </w:rPr>
      <w:t>34</w:t>
    </w:r>
    <w:r>
      <w:rPr>
        <w:rStyle w:val="af2"/>
      </w:rPr>
      <w:fldChar w:fldCharType="end"/>
    </w:r>
  </w:p>
  <w:p w14:paraId="0BE64935" w14:textId="77777777" w:rsidR="00751204" w:rsidRDefault="00751204">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FAEB2" w14:textId="77777777" w:rsidR="00251AC5" w:rsidRDefault="00251AC5">
      <w:r>
        <w:separator/>
      </w:r>
    </w:p>
  </w:footnote>
  <w:footnote w:type="continuationSeparator" w:id="0">
    <w:p w14:paraId="04053CA0" w14:textId="77777777" w:rsidR="00251AC5" w:rsidRDefault="00251A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8150C"/>
    <w:multiLevelType w:val="multilevel"/>
    <w:tmpl w:val="3F0AE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21660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fxzre0mxez5qe20dopdtpvstvz5xtdvtvr&quot;&gt;My EndNote Library&lt;record-ids&gt;&lt;item&gt;1188&lt;/item&gt;&lt;/record-ids&gt;&lt;/item&gt;&lt;/Libraries&gt;"/>
  </w:docVars>
  <w:rsids>
    <w:rsidRoot w:val="008145F2"/>
    <w:rsid w:val="00001621"/>
    <w:rsid w:val="0000236D"/>
    <w:rsid w:val="000023C0"/>
    <w:rsid w:val="00005452"/>
    <w:rsid w:val="000056A4"/>
    <w:rsid w:val="0000605D"/>
    <w:rsid w:val="000061B2"/>
    <w:rsid w:val="00006884"/>
    <w:rsid w:val="00006A67"/>
    <w:rsid w:val="000113A1"/>
    <w:rsid w:val="00012210"/>
    <w:rsid w:val="00012D84"/>
    <w:rsid w:val="00013884"/>
    <w:rsid w:val="000142A6"/>
    <w:rsid w:val="00014C79"/>
    <w:rsid w:val="00014E18"/>
    <w:rsid w:val="00015399"/>
    <w:rsid w:val="00017621"/>
    <w:rsid w:val="00020165"/>
    <w:rsid w:val="000208B3"/>
    <w:rsid w:val="00020A60"/>
    <w:rsid w:val="00021888"/>
    <w:rsid w:val="00024B86"/>
    <w:rsid w:val="00025C0F"/>
    <w:rsid w:val="00025EF2"/>
    <w:rsid w:val="00030331"/>
    <w:rsid w:val="000317BC"/>
    <w:rsid w:val="000359E8"/>
    <w:rsid w:val="00035F4D"/>
    <w:rsid w:val="00036A0C"/>
    <w:rsid w:val="00036C87"/>
    <w:rsid w:val="000405B5"/>
    <w:rsid w:val="00040EA6"/>
    <w:rsid w:val="0004133C"/>
    <w:rsid w:val="00044A29"/>
    <w:rsid w:val="00044AC3"/>
    <w:rsid w:val="000527E1"/>
    <w:rsid w:val="00056C43"/>
    <w:rsid w:val="00057837"/>
    <w:rsid w:val="00057D07"/>
    <w:rsid w:val="0006057C"/>
    <w:rsid w:val="00060E20"/>
    <w:rsid w:val="00063234"/>
    <w:rsid w:val="000661D6"/>
    <w:rsid w:val="00067744"/>
    <w:rsid w:val="00067877"/>
    <w:rsid w:val="000723C9"/>
    <w:rsid w:val="000731EF"/>
    <w:rsid w:val="000739DD"/>
    <w:rsid w:val="00074F02"/>
    <w:rsid w:val="0007794A"/>
    <w:rsid w:val="00077CBD"/>
    <w:rsid w:val="000836A6"/>
    <w:rsid w:val="00083928"/>
    <w:rsid w:val="00084C7A"/>
    <w:rsid w:val="00085D5E"/>
    <w:rsid w:val="00085EEE"/>
    <w:rsid w:val="00086A5C"/>
    <w:rsid w:val="000874F8"/>
    <w:rsid w:val="00091488"/>
    <w:rsid w:val="000919E7"/>
    <w:rsid w:val="00091BC1"/>
    <w:rsid w:val="00093CFC"/>
    <w:rsid w:val="00094996"/>
    <w:rsid w:val="00094A4E"/>
    <w:rsid w:val="00094B8E"/>
    <w:rsid w:val="0009582A"/>
    <w:rsid w:val="000958DC"/>
    <w:rsid w:val="000A0F7F"/>
    <w:rsid w:val="000A27B9"/>
    <w:rsid w:val="000A47DE"/>
    <w:rsid w:val="000A4FAD"/>
    <w:rsid w:val="000A6391"/>
    <w:rsid w:val="000A7C54"/>
    <w:rsid w:val="000B06EC"/>
    <w:rsid w:val="000B0F54"/>
    <w:rsid w:val="000B202D"/>
    <w:rsid w:val="000B2BFD"/>
    <w:rsid w:val="000B4BE6"/>
    <w:rsid w:val="000B5B74"/>
    <w:rsid w:val="000B685C"/>
    <w:rsid w:val="000C0348"/>
    <w:rsid w:val="000C0630"/>
    <w:rsid w:val="000C070D"/>
    <w:rsid w:val="000C530D"/>
    <w:rsid w:val="000C66C5"/>
    <w:rsid w:val="000D11BA"/>
    <w:rsid w:val="000D25B4"/>
    <w:rsid w:val="000D270F"/>
    <w:rsid w:val="000D404E"/>
    <w:rsid w:val="000D5E38"/>
    <w:rsid w:val="000D69A3"/>
    <w:rsid w:val="000E0A3B"/>
    <w:rsid w:val="000E127E"/>
    <w:rsid w:val="000E1346"/>
    <w:rsid w:val="000E2611"/>
    <w:rsid w:val="000E31D0"/>
    <w:rsid w:val="000E5F2D"/>
    <w:rsid w:val="000E6DE9"/>
    <w:rsid w:val="000E71F5"/>
    <w:rsid w:val="000E76D9"/>
    <w:rsid w:val="000F05F8"/>
    <w:rsid w:val="000F0991"/>
    <w:rsid w:val="000F1004"/>
    <w:rsid w:val="000F4EE4"/>
    <w:rsid w:val="000F54CC"/>
    <w:rsid w:val="001007A3"/>
    <w:rsid w:val="00100B2A"/>
    <w:rsid w:val="00101260"/>
    <w:rsid w:val="001017A1"/>
    <w:rsid w:val="00102341"/>
    <w:rsid w:val="00102E97"/>
    <w:rsid w:val="00103C78"/>
    <w:rsid w:val="00104CE9"/>
    <w:rsid w:val="00104FAC"/>
    <w:rsid w:val="00106A79"/>
    <w:rsid w:val="00107608"/>
    <w:rsid w:val="001106EF"/>
    <w:rsid w:val="001108F4"/>
    <w:rsid w:val="00112F52"/>
    <w:rsid w:val="00113914"/>
    <w:rsid w:val="00113D6D"/>
    <w:rsid w:val="00114B73"/>
    <w:rsid w:val="00115459"/>
    <w:rsid w:val="00115C80"/>
    <w:rsid w:val="00116374"/>
    <w:rsid w:val="00116B65"/>
    <w:rsid w:val="00121828"/>
    <w:rsid w:val="00123268"/>
    <w:rsid w:val="00123519"/>
    <w:rsid w:val="00123561"/>
    <w:rsid w:val="00123716"/>
    <w:rsid w:val="00126116"/>
    <w:rsid w:val="00130CA9"/>
    <w:rsid w:val="00131656"/>
    <w:rsid w:val="0013204F"/>
    <w:rsid w:val="00133133"/>
    <w:rsid w:val="00133A00"/>
    <w:rsid w:val="001345A9"/>
    <w:rsid w:val="00134A50"/>
    <w:rsid w:val="001369BD"/>
    <w:rsid w:val="00136C98"/>
    <w:rsid w:val="0014005C"/>
    <w:rsid w:val="001408F2"/>
    <w:rsid w:val="0014167B"/>
    <w:rsid w:val="0014422F"/>
    <w:rsid w:val="00144A88"/>
    <w:rsid w:val="00145A4B"/>
    <w:rsid w:val="00146350"/>
    <w:rsid w:val="00147283"/>
    <w:rsid w:val="00147902"/>
    <w:rsid w:val="00147BE0"/>
    <w:rsid w:val="00154F87"/>
    <w:rsid w:val="001569E5"/>
    <w:rsid w:val="001575C5"/>
    <w:rsid w:val="00160651"/>
    <w:rsid w:val="001614F3"/>
    <w:rsid w:val="00161FA2"/>
    <w:rsid w:val="001624BA"/>
    <w:rsid w:val="00163569"/>
    <w:rsid w:val="00164A5A"/>
    <w:rsid w:val="0016508B"/>
    <w:rsid w:val="001658A1"/>
    <w:rsid w:val="00166618"/>
    <w:rsid w:val="0017047C"/>
    <w:rsid w:val="0017051E"/>
    <w:rsid w:val="00171F87"/>
    <w:rsid w:val="0017448D"/>
    <w:rsid w:val="00174DDE"/>
    <w:rsid w:val="00175244"/>
    <w:rsid w:val="0018039C"/>
    <w:rsid w:val="0018049F"/>
    <w:rsid w:val="001833CC"/>
    <w:rsid w:val="00184E21"/>
    <w:rsid w:val="001876CA"/>
    <w:rsid w:val="00187FC4"/>
    <w:rsid w:val="00190081"/>
    <w:rsid w:val="00193732"/>
    <w:rsid w:val="0019429A"/>
    <w:rsid w:val="001A14E5"/>
    <w:rsid w:val="001A39EA"/>
    <w:rsid w:val="001A5257"/>
    <w:rsid w:val="001A54CD"/>
    <w:rsid w:val="001B0355"/>
    <w:rsid w:val="001B1462"/>
    <w:rsid w:val="001B2C22"/>
    <w:rsid w:val="001B39FE"/>
    <w:rsid w:val="001B6207"/>
    <w:rsid w:val="001B6E1A"/>
    <w:rsid w:val="001B730E"/>
    <w:rsid w:val="001B7547"/>
    <w:rsid w:val="001C21BC"/>
    <w:rsid w:val="001C21F5"/>
    <w:rsid w:val="001C406C"/>
    <w:rsid w:val="001C4CE3"/>
    <w:rsid w:val="001C54B3"/>
    <w:rsid w:val="001C54CD"/>
    <w:rsid w:val="001C699E"/>
    <w:rsid w:val="001C7C31"/>
    <w:rsid w:val="001D069F"/>
    <w:rsid w:val="001D10B0"/>
    <w:rsid w:val="001D20F7"/>
    <w:rsid w:val="001D3EF3"/>
    <w:rsid w:val="001D3FDE"/>
    <w:rsid w:val="001E044C"/>
    <w:rsid w:val="001E0817"/>
    <w:rsid w:val="001E1A4B"/>
    <w:rsid w:val="001E257D"/>
    <w:rsid w:val="001E2864"/>
    <w:rsid w:val="001E31D8"/>
    <w:rsid w:val="001E3741"/>
    <w:rsid w:val="001E6941"/>
    <w:rsid w:val="001E6A3B"/>
    <w:rsid w:val="001E7CAC"/>
    <w:rsid w:val="001E7F9A"/>
    <w:rsid w:val="001F058E"/>
    <w:rsid w:val="001F2263"/>
    <w:rsid w:val="001F4599"/>
    <w:rsid w:val="001F4F9E"/>
    <w:rsid w:val="001F7F39"/>
    <w:rsid w:val="00202B16"/>
    <w:rsid w:val="00204407"/>
    <w:rsid w:val="00204596"/>
    <w:rsid w:val="00204B0E"/>
    <w:rsid w:val="00207C1B"/>
    <w:rsid w:val="00210106"/>
    <w:rsid w:val="0021186B"/>
    <w:rsid w:val="0021284B"/>
    <w:rsid w:val="0021359D"/>
    <w:rsid w:val="00215079"/>
    <w:rsid w:val="002166A3"/>
    <w:rsid w:val="002174B6"/>
    <w:rsid w:val="0022158A"/>
    <w:rsid w:val="0022165C"/>
    <w:rsid w:val="00224295"/>
    <w:rsid w:val="00226331"/>
    <w:rsid w:val="002274C5"/>
    <w:rsid w:val="002313EF"/>
    <w:rsid w:val="0023164D"/>
    <w:rsid w:val="0023409C"/>
    <w:rsid w:val="00235328"/>
    <w:rsid w:val="00237BBD"/>
    <w:rsid w:val="00240800"/>
    <w:rsid w:val="00240D3D"/>
    <w:rsid w:val="00240F2C"/>
    <w:rsid w:val="00241627"/>
    <w:rsid w:val="002429A0"/>
    <w:rsid w:val="0024521E"/>
    <w:rsid w:val="00246984"/>
    <w:rsid w:val="002469FD"/>
    <w:rsid w:val="00246D07"/>
    <w:rsid w:val="00246E5B"/>
    <w:rsid w:val="00247CBF"/>
    <w:rsid w:val="0025032A"/>
    <w:rsid w:val="00250E18"/>
    <w:rsid w:val="002511AC"/>
    <w:rsid w:val="002514D9"/>
    <w:rsid w:val="002517CB"/>
    <w:rsid w:val="00251AC5"/>
    <w:rsid w:val="00254072"/>
    <w:rsid w:val="002546F7"/>
    <w:rsid w:val="00254B5F"/>
    <w:rsid w:val="0025556C"/>
    <w:rsid w:val="00255572"/>
    <w:rsid w:val="00257755"/>
    <w:rsid w:val="00257CBF"/>
    <w:rsid w:val="00261916"/>
    <w:rsid w:val="002632AB"/>
    <w:rsid w:val="002633BE"/>
    <w:rsid w:val="002649C4"/>
    <w:rsid w:val="00267A2B"/>
    <w:rsid w:val="00272D8E"/>
    <w:rsid w:val="002733B7"/>
    <w:rsid w:val="00276D20"/>
    <w:rsid w:val="00276FE5"/>
    <w:rsid w:val="00277154"/>
    <w:rsid w:val="00280342"/>
    <w:rsid w:val="00280590"/>
    <w:rsid w:val="0028113F"/>
    <w:rsid w:val="00282F7D"/>
    <w:rsid w:val="002844DD"/>
    <w:rsid w:val="00285BD9"/>
    <w:rsid w:val="002879D7"/>
    <w:rsid w:val="0029286F"/>
    <w:rsid w:val="00292CC4"/>
    <w:rsid w:val="0029415A"/>
    <w:rsid w:val="00294AE8"/>
    <w:rsid w:val="00295A09"/>
    <w:rsid w:val="002A28A3"/>
    <w:rsid w:val="002A327D"/>
    <w:rsid w:val="002A3473"/>
    <w:rsid w:val="002A3C2F"/>
    <w:rsid w:val="002A6333"/>
    <w:rsid w:val="002A67C6"/>
    <w:rsid w:val="002A7293"/>
    <w:rsid w:val="002B0D27"/>
    <w:rsid w:val="002B1FB8"/>
    <w:rsid w:val="002B2922"/>
    <w:rsid w:val="002B2A38"/>
    <w:rsid w:val="002B3376"/>
    <w:rsid w:val="002B476B"/>
    <w:rsid w:val="002B4BEC"/>
    <w:rsid w:val="002B5817"/>
    <w:rsid w:val="002B76C2"/>
    <w:rsid w:val="002B788C"/>
    <w:rsid w:val="002B7E0F"/>
    <w:rsid w:val="002C0CB1"/>
    <w:rsid w:val="002C1F7E"/>
    <w:rsid w:val="002C3F5E"/>
    <w:rsid w:val="002C56EC"/>
    <w:rsid w:val="002C7329"/>
    <w:rsid w:val="002D0E3F"/>
    <w:rsid w:val="002D0F42"/>
    <w:rsid w:val="002D21D9"/>
    <w:rsid w:val="002D225D"/>
    <w:rsid w:val="002D5014"/>
    <w:rsid w:val="002D5CC6"/>
    <w:rsid w:val="002D7460"/>
    <w:rsid w:val="002E0845"/>
    <w:rsid w:val="002E2A1A"/>
    <w:rsid w:val="002E4142"/>
    <w:rsid w:val="002E58FB"/>
    <w:rsid w:val="002E720B"/>
    <w:rsid w:val="002E7472"/>
    <w:rsid w:val="002E7BF0"/>
    <w:rsid w:val="002F0479"/>
    <w:rsid w:val="002F06D9"/>
    <w:rsid w:val="002F0971"/>
    <w:rsid w:val="002F0AD5"/>
    <w:rsid w:val="002F1837"/>
    <w:rsid w:val="002F2348"/>
    <w:rsid w:val="002F2982"/>
    <w:rsid w:val="002F49F6"/>
    <w:rsid w:val="002F6816"/>
    <w:rsid w:val="002F7859"/>
    <w:rsid w:val="003007CD"/>
    <w:rsid w:val="00300A6B"/>
    <w:rsid w:val="00301372"/>
    <w:rsid w:val="00302DC4"/>
    <w:rsid w:val="00304428"/>
    <w:rsid w:val="003048E1"/>
    <w:rsid w:val="00305210"/>
    <w:rsid w:val="00305455"/>
    <w:rsid w:val="00306472"/>
    <w:rsid w:val="00306BCE"/>
    <w:rsid w:val="00312F7E"/>
    <w:rsid w:val="003150CE"/>
    <w:rsid w:val="00317959"/>
    <w:rsid w:val="00322134"/>
    <w:rsid w:val="00322541"/>
    <w:rsid w:val="003234AB"/>
    <w:rsid w:val="00323B58"/>
    <w:rsid w:val="00324644"/>
    <w:rsid w:val="00325869"/>
    <w:rsid w:val="003259DA"/>
    <w:rsid w:val="00325E4D"/>
    <w:rsid w:val="00326030"/>
    <w:rsid w:val="00332ABD"/>
    <w:rsid w:val="0033342F"/>
    <w:rsid w:val="003335D2"/>
    <w:rsid w:val="00333C2E"/>
    <w:rsid w:val="00334C92"/>
    <w:rsid w:val="00334D8E"/>
    <w:rsid w:val="00335AAE"/>
    <w:rsid w:val="00336135"/>
    <w:rsid w:val="00340475"/>
    <w:rsid w:val="0034077B"/>
    <w:rsid w:val="00341182"/>
    <w:rsid w:val="003413E3"/>
    <w:rsid w:val="00345343"/>
    <w:rsid w:val="003455D2"/>
    <w:rsid w:val="00352488"/>
    <w:rsid w:val="0035335D"/>
    <w:rsid w:val="00353C21"/>
    <w:rsid w:val="00354D36"/>
    <w:rsid w:val="0035551B"/>
    <w:rsid w:val="00355B81"/>
    <w:rsid w:val="003578D5"/>
    <w:rsid w:val="00360B3D"/>
    <w:rsid w:val="00361B14"/>
    <w:rsid w:val="003621B8"/>
    <w:rsid w:val="003623CD"/>
    <w:rsid w:val="00362ADC"/>
    <w:rsid w:val="00363A16"/>
    <w:rsid w:val="00365AEF"/>
    <w:rsid w:val="0036738F"/>
    <w:rsid w:val="00367E59"/>
    <w:rsid w:val="003703E5"/>
    <w:rsid w:val="00372C4F"/>
    <w:rsid w:val="00373137"/>
    <w:rsid w:val="0037345D"/>
    <w:rsid w:val="003745E8"/>
    <w:rsid w:val="00375B5B"/>
    <w:rsid w:val="00380036"/>
    <w:rsid w:val="003803CF"/>
    <w:rsid w:val="00380D4E"/>
    <w:rsid w:val="00382AAA"/>
    <w:rsid w:val="00382D35"/>
    <w:rsid w:val="003842C9"/>
    <w:rsid w:val="00385AE2"/>
    <w:rsid w:val="00385EE5"/>
    <w:rsid w:val="00387138"/>
    <w:rsid w:val="00390D56"/>
    <w:rsid w:val="003925C7"/>
    <w:rsid w:val="0039291B"/>
    <w:rsid w:val="00392EAE"/>
    <w:rsid w:val="00395ACC"/>
    <w:rsid w:val="00397C94"/>
    <w:rsid w:val="003A05D5"/>
    <w:rsid w:val="003A173C"/>
    <w:rsid w:val="003A1AED"/>
    <w:rsid w:val="003A3127"/>
    <w:rsid w:val="003A31B9"/>
    <w:rsid w:val="003A4560"/>
    <w:rsid w:val="003A45C2"/>
    <w:rsid w:val="003A7339"/>
    <w:rsid w:val="003A785A"/>
    <w:rsid w:val="003A7EE0"/>
    <w:rsid w:val="003B04AE"/>
    <w:rsid w:val="003B0777"/>
    <w:rsid w:val="003B0BAC"/>
    <w:rsid w:val="003B13D4"/>
    <w:rsid w:val="003B3E14"/>
    <w:rsid w:val="003B4D50"/>
    <w:rsid w:val="003B59CE"/>
    <w:rsid w:val="003B6FB8"/>
    <w:rsid w:val="003C0A77"/>
    <w:rsid w:val="003C156F"/>
    <w:rsid w:val="003C1D8A"/>
    <w:rsid w:val="003C2172"/>
    <w:rsid w:val="003C3FE9"/>
    <w:rsid w:val="003C4646"/>
    <w:rsid w:val="003C6E23"/>
    <w:rsid w:val="003C7358"/>
    <w:rsid w:val="003D04D6"/>
    <w:rsid w:val="003D555C"/>
    <w:rsid w:val="003D5DC6"/>
    <w:rsid w:val="003D64AD"/>
    <w:rsid w:val="003D6628"/>
    <w:rsid w:val="003E00BC"/>
    <w:rsid w:val="003E0922"/>
    <w:rsid w:val="003E23DA"/>
    <w:rsid w:val="003E30BB"/>
    <w:rsid w:val="003E58DB"/>
    <w:rsid w:val="003E7179"/>
    <w:rsid w:val="003E7EB4"/>
    <w:rsid w:val="003E7FC0"/>
    <w:rsid w:val="003F144C"/>
    <w:rsid w:val="003F210B"/>
    <w:rsid w:val="003F286E"/>
    <w:rsid w:val="003F36C3"/>
    <w:rsid w:val="003F3AC9"/>
    <w:rsid w:val="003F42A6"/>
    <w:rsid w:val="003F4EED"/>
    <w:rsid w:val="003F6A56"/>
    <w:rsid w:val="004000C0"/>
    <w:rsid w:val="00401267"/>
    <w:rsid w:val="004012B4"/>
    <w:rsid w:val="00404503"/>
    <w:rsid w:val="004045AB"/>
    <w:rsid w:val="00404E92"/>
    <w:rsid w:val="00405119"/>
    <w:rsid w:val="004052F4"/>
    <w:rsid w:val="00405717"/>
    <w:rsid w:val="00406D71"/>
    <w:rsid w:val="00407023"/>
    <w:rsid w:val="00407DCE"/>
    <w:rsid w:val="00407E4F"/>
    <w:rsid w:val="00407EE2"/>
    <w:rsid w:val="00407FFB"/>
    <w:rsid w:val="00414BA1"/>
    <w:rsid w:val="00415A96"/>
    <w:rsid w:val="0041603B"/>
    <w:rsid w:val="0041648E"/>
    <w:rsid w:val="004176EA"/>
    <w:rsid w:val="00423298"/>
    <w:rsid w:val="00424760"/>
    <w:rsid w:val="00424862"/>
    <w:rsid w:val="00425559"/>
    <w:rsid w:val="00425784"/>
    <w:rsid w:val="0042592F"/>
    <w:rsid w:val="00425FEF"/>
    <w:rsid w:val="004269B3"/>
    <w:rsid w:val="004338EF"/>
    <w:rsid w:val="00435E60"/>
    <w:rsid w:val="0043600D"/>
    <w:rsid w:val="00437EF4"/>
    <w:rsid w:val="0044134B"/>
    <w:rsid w:val="004419E6"/>
    <w:rsid w:val="00441B04"/>
    <w:rsid w:val="00441D3E"/>
    <w:rsid w:val="0044373C"/>
    <w:rsid w:val="00444F7B"/>
    <w:rsid w:val="00444FE6"/>
    <w:rsid w:val="00447C8B"/>
    <w:rsid w:val="00454F5B"/>
    <w:rsid w:val="00455463"/>
    <w:rsid w:val="00456459"/>
    <w:rsid w:val="00456847"/>
    <w:rsid w:val="004569E6"/>
    <w:rsid w:val="00456EA3"/>
    <w:rsid w:val="00457D9F"/>
    <w:rsid w:val="00457FB9"/>
    <w:rsid w:val="00461C53"/>
    <w:rsid w:val="004620FF"/>
    <w:rsid w:val="00465A48"/>
    <w:rsid w:val="00466EE7"/>
    <w:rsid w:val="00470871"/>
    <w:rsid w:val="004716F0"/>
    <w:rsid w:val="0047261E"/>
    <w:rsid w:val="00474377"/>
    <w:rsid w:val="00475DB3"/>
    <w:rsid w:val="00476776"/>
    <w:rsid w:val="00476A7D"/>
    <w:rsid w:val="00476DAD"/>
    <w:rsid w:val="004802D9"/>
    <w:rsid w:val="00480CB2"/>
    <w:rsid w:val="004814EA"/>
    <w:rsid w:val="00482213"/>
    <w:rsid w:val="00484223"/>
    <w:rsid w:val="00484B4D"/>
    <w:rsid w:val="00485E86"/>
    <w:rsid w:val="0049031E"/>
    <w:rsid w:val="0049282B"/>
    <w:rsid w:val="00492B15"/>
    <w:rsid w:val="00492B72"/>
    <w:rsid w:val="00494A92"/>
    <w:rsid w:val="004A0F52"/>
    <w:rsid w:val="004A21ED"/>
    <w:rsid w:val="004A26C6"/>
    <w:rsid w:val="004A38F1"/>
    <w:rsid w:val="004A57CE"/>
    <w:rsid w:val="004A797E"/>
    <w:rsid w:val="004B1697"/>
    <w:rsid w:val="004B18C3"/>
    <w:rsid w:val="004B1A4D"/>
    <w:rsid w:val="004B3798"/>
    <w:rsid w:val="004B41ED"/>
    <w:rsid w:val="004B422F"/>
    <w:rsid w:val="004B46CA"/>
    <w:rsid w:val="004B551A"/>
    <w:rsid w:val="004B5D7C"/>
    <w:rsid w:val="004B649E"/>
    <w:rsid w:val="004B6846"/>
    <w:rsid w:val="004B6E7E"/>
    <w:rsid w:val="004B774F"/>
    <w:rsid w:val="004C1C5C"/>
    <w:rsid w:val="004C39CF"/>
    <w:rsid w:val="004C40A5"/>
    <w:rsid w:val="004C4775"/>
    <w:rsid w:val="004C53A7"/>
    <w:rsid w:val="004C5449"/>
    <w:rsid w:val="004C67F6"/>
    <w:rsid w:val="004C7253"/>
    <w:rsid w:val="004D1DE5"/>
    <w:rsid w:val="004D3BC3"/>
    <w:rsid w:val="004D5CF4"/>
    <w:rsid w:val="004D5F24"/>
    <w:rsid w:val="004D6E6D"/>
    <w:rsid w:val="004D784A"/>
    <w:rsid w:val="004E068F"/>
    <w:rsid w:val="004E10E8"/>
    <w:rsid w:val="004E44E0"/>
    <w:rsid w:val="004E66AC"/>
    <w:rsid w:val="004F12AD"/>
    <w:rsid w:val="004F1845"/>
    <w:rsid w:val="004F3ACA"/>
    <w:rsid w:val="004F4AC3"/>
    <w:rsid w:val="004F7E4E"/>
    <w:rsid w:val="00501673"/>
    <w:rsid w:val="00501DDE"/>
    <w:rsid w:val="00504049"/>
    <w:rsid w:val="00510683"/>
    <w:rsid w:val="00510D68"/>
    <w:rsid w:val="005120DD"/>
    <w:rsid w:val="00513ECA"/>
    <w:rsid w:val="005140A1"/>
    <w:rsid w:val="005155EA"/>
    <w:rsid w:val="005155FE"/>
    <w:rsid w:val="00515764"/>
    <w:rsid w:val="00515B6F"/>
    <w:rsid w:val="00516020"/>
    <w:rsid w:val="005218CC"/>
    <w:rsid w:val="00522166"/>
    <w:rsid w:val="00523C0D"/>
    <w:rsid w:val="00524306"/>
    <w:rsid w:val="005276A2"/>
    <w:rsid w:val="005323CF"/>
    <w:rsid w:val="005324D2"/>
    <w:rsid w:val="00532CC8"/>
    <w:rsid w:val="00534710"/>
    <w:rsid w:val="00534C13"/>
    <w:rsid w:val="005360B1"/>
    <w:rsid w:val="0053696D"/>
    <w:rsid w:val="00536F3C"/>
    <w:rsid w:val="00540207"/>
    <w:rsid w:val="00540B5C"/>
    <w:rsid w:val="005412B7"/>
    <w:rsid w:val="00542226"/>
    <w:rsid w:val="00546D0B"/>
    <w:rsid w:val="0054725F"/>
    <w:rsid w:val="00550338"/>
    <w:rsid w:val="00550AEA"/>
    <w:rsid w:val="00555AB6"/>
    <w:rsid w:val="00560641"/>
    <w:rsid w:val="00560856"/>
    <w:rsid w:val="00560C71"/>
    <w:rsid w:val="00561FD5"/>
    <w:rsid w:val="00565B6F"/>
    <w:rsid w:val="00566B9E"/>
    <w:rsid w:val="00566BDD"/>
    <w:rsid w:val="00570E5E"/>
    <w:rsid w:val="00571C30"/>
    <w:rsid w:val="00572744"/>
    <w:rsid w:val="0058166A"/>
    <w:rsid w:val="00581EAB"/>
    <w:rsid w:val="00582D18"/>
    <w:rsid w:val="0058304F"/>
    <w:rsid w:val="00584145"/>
    <w:rsid w:val="0058512B"/>
    <w:rsid w:val="0059112A"/>
    <w:rsid w:val="00591553"/>
    <w:rsid w:val="0059164D"/>
    <w:rsid w:val="005918D4"/>
    <w:rsid w:val="00591FCA"/>
    <w:rsid w:val="005920E8"/>
    <w:rsid w:val="00592DE8"/>
    <w:rsid w:val="00594409"/>
    <w:rsid w:val="005965BB"/>
    <w:rsid w:val="00596640"/>
    <w:rsid w:val="00596C67"/>
    <w:rsid w:val="005A0339"/>
    <w:rsid w:val="005A44DD"/>
    <w:rsid w:val="005A4F39"/>
    <w:rsid w:val="005B0A6B"/>
    <w:rsid w:val="005B16B0"/>
    <w:rsid w:val="005B2002"/>
    <w:rsid w:val="005B5BA7"/>
    <w:rsid w:val="005B60F9"/>
    <w:rsid w:val="005B7897"/>
    <w:rsid w:val="005B7C25"/>
    <w:rsid w:val="005C198E"/>
    <w:rsid w:val="005C776F"/>
    <w:rsid w:val="005D0C97"/>
    <w:rsid w:val="005D1B3A"/>
    <w:rsid w:val="005D5173"/>
    <w:rsid w:val="005D550F"/>
    <w:rsid w:val="005D6C32"/>
    <w:rsid w:val="005D7117"/>
    <w:rsid w:val="005E0D7F"/>
    <w:rsid w:val="005E1A73"/>
    <w:rsid w:val="005E1B3D"/>
    <w:rsid w:val="005E1DC7"/>
    <w:rsid w:val="005E2368"/>
    <w:rsid w:val="005E5DEB"/>
    <w:rsid w:val="005E6214"/>
    <w:rsid w:val="005E6438"/>
    <w:rsid w:val="005E6D4F"/>
    <w:rsid w:val="005F318A"/>
    <w:rsid w:val="005F38AF"/>
    <w:rsid w:val="005F3E7C"/>
    <w:rsid w:val="005F5AEC"/>
    <w:rsid w:val="005F5B61"/>
    <w:rsid w:val="005F5E9C"/>
    <w:rsid w:val="005F7263"/>
    <w:rsid w:val="005F799B"/>
    <w:rsid w:val="006002F7"/>
    <w:rsid w:val="00602465"/>
    <w:rsid w:val="00602EEB"/>
    <w:rsid w:val="00603092"/>
    <w:rsid w:val="0060322C"/>
    <w:rsid w:val="00603EAA"/>
    <w:rsid w:val="006054F8"/>
    <w:rsid w:val="00606AEE"/>
    <w:rsid w:val="00606AF3"/>
    <w:rsid w:val="006079B6"/>
    <w:rsid w:val="006113C1"/>
    <w:rsid w:val="00613E9D"/>
    <w:rsid w:val="00613F3F"/>
    <w:rsid w:val="0061504B"/>
    <w:rsid w:val="006173F8"/>
    <w:rsid w:val="0062029C"/>
    <w:rsid w:val="00620F0A"/>
    <w:rsid w:val="0062147F"/>
    <w:rsid w:val="0062342F"/>
    <w:rsid w:val="006248CD"/>
    <w:rsid w:val="00624EB5"/>
    <w:rsid w:val="006252C8"/>
    <w:rsid w:val="00625E15"/>
    <w:rsid w:val="00626D4B"/>
    <w:rsid w:val="00627097"/>
    <w:rsid w:val="00627C55"/>
    <w:rsid w:val="0063135F"/>
    <w:rsid w:val="00631595"/>
    <w:rsid w:val="00631A5B"/>
    <w:rsid w:val="00631AD2"/>
    <w:rsid w:val="00636D0F"/>
    <w:rsid w:val="0064079E"/>
    <w:rsid w:val="00642628"/>
    <w:rsid w:val="00643B2B"/>
    <w:rsid w:val="006445CF"/>
    <w:rsid w:val="006458FB"/>
    <w:rsid w:val="00645F45"/>
    <w:rsid w:val="00646801"/>
    <w:rsid w:val="006472BC"/>
    <w:rsid w:val="00650895"/>
    <w:rsid w:val="00651E2F"/>
    <w:rsid w:val="00651EB4"/>
    <w:rsid w:val="00652DB6"/>
    <w:rsid w:val="006530CC"/>
    <w:rsid w:val="00653FCE"/>
    <w:rsid w:val="00660E77"/>
    <w:rsid w:val="00661B70"/>
    <w:rsid w:val="0066450E"/>
    <w:rsid w:val="006740C8"/>
    <w:rsid w:val="00676A9F"/>
    <w:rsid w:val="00680ED9"/>
    <w:rsid w:val="006821B9"/>
    <w:rsid w:val="00682D35"/>
    <w:rsid w:val="006850EA"/>
    <w:rsid w:val="006877C9"/>
    <w:rsid w:val="00691C88"/>
    <w:rsid w:val="00692C99"/>
    <w:rsid w:val="00692FFA"/>
    <w:rsid w:val="00693D5C"/>
    <w:rsid w:val="0069627A"/>
    <w:rsid w:val="006968E1"/>
    <w:rsid w:val="00696FE1"/>
    <w:rsid w:val="0069789C"/>
    <w:rsid w:val="00697A82"/>
    <w:rsid w:val="00697EEB"/>
    <w:rsid w:val="006A134F"/>
    <w:rsid w:val="006A3812"/>
    <w:rsid w:val="006A7EC0"/>
    <w:rsid w:val="006B0A1E"/>
    <w:rsid w:val="006B311F"/>
    <w:rsid w:val="006B370D"/>
    <w:rsid w:val="006B4879"/>
    <w:rsid w:val="006B4D6A"/>
    <w:rsid w:val="006B4E37"/>
    <w:rsid w:val="006B4FCC"/>
    <w:rsid w:val="006B684C"/>
    <w:rsid w:val="006B76AD"/>
    <w:rsid w:val="006B7C39"/>
    <w:rsid w:val="006C0868"/>
    <w:rsid w:val="006C1277"/>
    <w:rsid w:val="006C1771"/>
    <w:rsid w:val="006C1996"/>
    <w:rsid w:val="006C2042"/>
    <w:rsid w:val="006C21DF"/>
    <w:rsid w:val="006C2891"/>
    <w:rsid w:val="006C5710"/>
    <w:rsid w:val="006C5A23"/>
    <w:rsid w:val="006C5D66"/>
    <w:rsid w:val="006C60DA"/>
    <w:rsid w:val="006C6CC9"/>
    <w:rsid w:val="006C70AA"/>
    <w:rsid w:val="006D1CEE"/>
    <w:rsid w:val="006D212D"/>
    <w:rsid w:val="006D23DD"/>
    <w:rsid w:val="006D2517"/>
    <w:rsid w:val="006D4326"/>
    <w:rsid w:val="006D4400"/>
    <w:rsid w:val="006D4DC4"/>
    <w:rsid w:val="006D6F80"/>
    <w:rsid w:val="006D7340"/>
    <w:rsid w:val="006E0794"/>
    <w:rsid w:val="006E2290"/>
    <w:rsid w:val="006E25B8"/>
    <w:rsid w:val="006E2644"/>
    <w:rsid w:val="006E3451"/>
    <w:rsid w:val="006E3A71"/>
    <w:rsid w:val="006E4FFC"/>
    <w:rsid w:val="006E5768"/>
    <w:rsid w:val="006E60F1"/>
    <w:rsid w:val="006E6C05"/>
    <w:rsid w:val="006F1E97"/>
    <w:rsid w:val="006F2C8B"/>
    <w:rsid w:val="006F5307"/>
    <w:rsid w:val="007002D0"/>
    <w:rsid w:val="007011B0"/>
    <w:rsid w:val="00701217"/>
    <w:rsid w:val="00701B80"/>
    <w:rsid w:val="00701EC4"/>
    <w:rsid w:val="007023A3"/>
    <w:rsid w:val="007031FD"/>
    <w:rsid w:val="007042E0"/>
    <w:rsid w:val="00713345"/>
    <w:rsid w:val="00715468"/>
    <w:rsid w:val="00715548"/>
    <w:rsid w:val="00720F01"/>
    <w:rsid w:val="00722718"/>
    <w:rsid w:val="00724075"/>
    <w:rsid w:val="0072770C"/>
    <w:rsid w:val="007301B9"/>
    <w:rsid w:val="0073183E"/>
    <w:rsid w:val="0073514C"/>
    <w:rsid w:val="00735B3D"/>
    <w:rsid w:val="00735E1E"/>
    <w:rsid w:val="00737A28"/>
    <w:rsid w:val="0074125A"/>
    <w:rsid w:val="007429DE"/>
    <w:rsid w:val="00744392"/>
    <w:rsid w:val="00746A43"/>
    <w:rsid w:val="00747FDC"/>
    <w:rsid w:val="00751204"/>
    <w:rsid w:val="00752BA1"/>
    <w:rsid w:val="00753476"/>
    <w:rsid w:val="007539C4"/>
    <w:rsid w:val="00753A57"/>
    <w:rsid w:val="00755C41"/>
    <w:rsid w:val="00756249"/>
    <w:rsid w:val="00757A6B"/>
    <w:rsid w:val="0076069E"/>
    <w:rsid w:val="00761E74"/>
    <w:rsid w:val="007630A3"/>
    <w:rsid w:val="0076445A"/>
    <w:rsid w:val="007646C7"/>
    <w:rsid w:val="00765D43"/>
    <w:rsid w:val="00766241"/>
    <w:rsid w:val="00766454"/>
    <w:rsid w:val="0076750E"/>
    <w:rsid w:val="00767811"/>
    <w:rsid w:val="00770C55"/>
    <w:rsid w:val="00773287"/>
    <w:rsid w:val="00774D27"/>
    <w:rsid w:val="007804E7"/>
    <w:rsid w:val="00781E18"/>
    <w:rsid w:val="007830B5"/>
    <w:rsid w:val="007837BE"/>
    <w:rsid w:val="00784C0C"/>
    <w:rsid w:val="0078506F"/>
    <w:rsid w:val="00787441"/>
    <w:rsid w:val="007877AC"/>
    <w:rsid w:val="0079119D"/>
    <w:rsid w:val="00795504"/>
    <w:rsid w:val="00795725"/>
    <w:rsid w:val="00796F8D"/>
    <w:rsid w:val="007A2D5A"/>
    <w:rsid w:val="007A369A"/>
    <w:rsid w:val="007A7E33"/>
    <w:rsid w:val="007B286D"/>
    <w:rsid w:val="007B3B23"/>
    <w:rsid w:val="007B5701"/>
    <w:rsid w:val="007B576D"/>
    <w:rsid w:val="007B5C25"/>
    <w:rsid w:val="007B5C8E"/>
    <w:rsid w:val="007B752C"/>
    <w:rsid w:val="007C1A15"/>
    <w:rsid w:val="007C4F37"/>
    <w:rsid w:val="007C51CB"/>
    <w:rsid w:val="007C6F25"/>
    <w:rsid w:val="007C7304"/>
    <w:rsid w:val="007C7985"/>
    <w:rsid w:val="007D1B11"/>
    <w:rsid w:val="007D1E2A"/>
    <w:rsid w:val="007D203B"/>
    <w:rsid w:val="007D4284"/>
    <w:rsid w:val="007D47C8"/>
    <w:rsid w:val="007D5A8B"/>
    <w:rsid w:val="007D64A5"/>
    <w:rsid w:val="007D6D1F"/>
    <w:rsid w:val="007D7EF8"/>
    <w:rsid w:val="007E03B1"/>
    <w:rsid w:val="007E05AB"/>
    <w:rsid w:val="007E0950"/>
    <w:rsid w:val="007E5578"/>
    <w:rsid w:val="007F009F"/>
    <w:rsid w:val="007F3413"/>
    <w:rsid w:val="007F4291"/>
    <w:rsid w:val="007F566E"/>
    <w:rsid w:val="007F5FD6"/>
    <w:rsid w:val="007F6DB4"/>
    <w:rsid w:val="00801DF7"/>
    <w:rsid w:val="00802C5B"/>
    <w:rsid w:val="00803E2D"/>
    <w:rsid w:val="00804911"/>
    <w:rsid w:val="00804CB9"/>
    <w:rsid w:val="0080694F"/>
    <w:rsid w:val="008070AC"/>
    <w:rsid w:val="0080760B"/>
    <w:rsid w:val="00810BB8"/>
    <w:rsid w:val="00811C6C"/>
    <w:rsid w:val="00814462"/>
    <w:rsid w:val="008145F2"/>
    <w:rsid w:val="00817643"/>
    <w:rsid w:val="00820221"/>
    <w:rsid w:val="00820F78"/>
    <w:rsid w:val="00821482"/>
    <w:rsid w:val="00821664"/>
    <w:rsid w:val="00824417"/>
    <w:rsid w:val="00824718"/>
    <w:rsid w:val="00825B35"/>
    <w:rsid w:val="0082789C"/>
    <w:rsid w:val="008314C7"/>
    <w:rsid w:val="00832591"/>
    <w:rsid w:val="00833119"/>
    <w:rsid w:val="0083353A"/>
    <w:rsid w:val="00833D9B"/>
    <w:rsid w:val="00834567"/>
    <w:rsid w:val="00834F8D"/>
    <w:rsid w:val="00835673"/>
    <w:rsid w:val="0083744E"/>
    <w:rsid w:val="00840D91"/>
    <w:rsid w:val="00841C36"/>
    <w:rsid w:val="008465C9"/>
    <w:rsid w:val="00847307"/>
    <w:rsid w:val="00847920"/>
    <w:rsid w:val="00850401"/>
    <w:rsid w:val="00850C08"/>
    <w:rsid w:val="00850FB8"/>
    <w:rsid w:val="008510AD"/>
    <w:rsid w:val="00851F88"/>
    <w:rsid w:val="00856B58"/>
    <w:rsid w:val="00860441"/>
    <w:rsid w:val="00860FC6"/>
    <w:rsid w:val="00861DE9"/>
    <w:rsid w:val="00861DF7"/>
    <w:rsid w:val="008649A0"/>
    <w:rsid w:val="008662B3"/>
    <w:rsid w:val="00866D52"/>
    <w:rsid w:val="008674B2"/>
    <w:rsid w:val="0086775F"/>
    <w:rsid w:val="00867D4D"/>
    <w:rsid w:val="00870D86"/>
    <w:rsid w:val="00871F12"/>
    <w:rsid w:val="00873A08"/>
    <w:rsid w:val="00873D23"/>
    <w:rsid w:val="00874341"/>
    <w:rsid w:val="00877A4A"/>
    <w:rsid w:val="00880081"/>
    <w:rsid w:val="0088064E"/>
    <w:rsid w:val="008808ED"/>
    <w:rsid w:val="0088126A"/>
    <w:rsid w:val="00882749"/>
    <w:rsid w:val="00882968"/>
    <w:rsid w:val="00882CCE"/>
    <w:rsid w:val="00883B2C"/>
    <w:rsid w:val="00884056"/>
    <w:rsid w:val="008846B9"/>
    <w:rsid w:val="00886388"/>
    <w:rsid w:val="008863B1"/>
    <w:rsid w:val="00890A8D"/>
    <w:rsid w:val="00891BAC"/>
    <w:rsid w:val="008921DF"/>
    <w:rsid w:val="00892745"/>
    <w:rsid w:val="00892F65"/>
    <w:rsid w:val="00894299"/>
    <w:rsid w:val="00894C9E"/>
    <w:rsid w:val="00894FC5"/>
    <w:rsid w:val="0089559B"/>
    <w:rsid w:val="00897AC8"/>
    <w:rsid w:val="008A105F"/>
    <w:rsid w:val="008A13D1"/>
    <w:rsid w:val="008A1DFE"/>
    <w:rsid w:val="008A3239"/>
    <w:rsid w:val="008A72FC"/>
    <w:rsid w:val="008A7CEE"/>
    <w:rsid w:val="008B09A4"/>
    <w:rsid w:val="008B18E7"/>
    <w:rsid w:val="008B2F1E"/>
    <w:rsid w:val="008B4C97"/>
    <w:rsid w:val="008B6AA9"/>
    <w:rsid w:val="008C042A"/>
    <w:rsid w:val="008C123C"/>
    <w:rsid w:val="008C13E8"/>
    <w:rsid w:val="008C1CD9"/>
    <w:rsid w:val="008C3182"/>
    <w:rsid w:val="008C4972"/>
    <w:rsid w:val="008C56EA"/>
    <w:rsid w:val="008C5A03"/>
    <w:rsid w:val="008C780E"/>
    <w:rsid w:val="008D07C3"/>
    <w:rsid w:val="008D4973"/>
    <w:rsid w:val="008D4D4E"/>
    <w:rsid w:val="008D55E4"/>
    <w:rsid w:val="008D617A"/>
    <w:rsid w:val="008D63C6"/>
    <w:rsid w:val="008D657D"/>
    <w:rsid w:val="008D75E1"/>
    <w:rsid w:val="008E033D"/>
    <w:rsid w:val="008E1594"/>
    <w:rsid w:val="008E58EF"/>
    <w:rsid w:val="008E6FC2"/>
    <w:rsid w:val="008E7AD2"/>
    <w:rsid w:val="008F0212"/>
    <w:rsid w:val="008F0234"/>
    <w:rsid w:val="008F03EB"/>
    <w:rsid w:val="008F2BA9"/>
    <w:rsid w:val="008F4304"/>
    <w:rsid w:val="008F58BE"/>
    <w:rsid w:val="008F626C"/>
    <w:rsid w:val="008F6B3A"/>
    <w:rsid w:val="008F6D57"/>
    <w:rsid w:val="00900AAF"/>
    <w:rsid w:val="00901A83"/>
    <w:rsid w:val="009044FB"/>
    <w:rsid w:val="00904BC3"/>
    <w:rsid w:val="0091053E"/>
    <w:rsid w:val="00910D21"/>
    <w:rsid w:val="00910DB0"/>
    <w:rsid w:val="009118E8"/>
    <w:rsid w:val="00912EBB"/>
    <w:rsid w:val="00913555"/>
    <w:rsid w:val="00914976"/>
    <w:rsid w:val="00917813"/>
    <w:rsid w:val="0092020C"/>
    <w:rsid w:val="0092107F"/>
    <w:rsid w:val="00922530"/>
    <w:rsid w:val="009268AB"/>
    <w:rsid w:val="0093075A"/>
    <w:rsid w:val="009370AB"/>
    <w:rsid w:val="00940CAA"/>
    <w:rsid w:val="0094223E"/>
    <w:rsid w:val="00944FFD"/>
    <w:rsid w:val="00945558"/>
    <w:rsid w:val="00945E2B"/>
    <w:rsid w:val="00947050"/>
    <w:rsid w:val="009500FC"/>
    <w:rsid w:val="00950B72"/>
    <w:rsid w:val="009513D4"/>
    <w:rsid w:val="009525FF"/>
    <w:rsid w:val="00952685"/>
    <w:rsid w:val="00952B4A"/>
    <w:rsid w:val="00952B53"/>
    <w:rsid w:val="009537FF"/>
    <w:rsid w:val="00955E74"/>
    <w:rsid w:val="009561AF"/>
    <w:rsid w:val="00956A7A"/>
    <w:rsid w:val="00961568"/>
    <w:rsid w:val="00961801"/>
    <w:rsid w:val="00961C35"/>
    <w:rsid w:val="00962E3C"/>
    <w:rsid w:val="00963126"/>
    <w:rsid w:val="00964FEF"/>
    <w:rsid w:val="0096565C"/>
    <w:rsid w:val="00967875"/>
    <w:rsid w:val="00967AD7"/>
    <w:rsid w:val="00967D5F"/>
    <w:rsid w:val="009712AE"/>
    <w:rsid w:val="00972035"/>
    <w:rsid w:val="0097215E"/>
    <w:rsid w:val="00973A97"/>
    <w:rsid w:val="00973B50"/>
    <w:rsid w:val="00974540"/>
    <w:rsid w:val="00975124"/>
    <w:rsid w:val="009754F6"/>
    <w:rsid w:val="00975B11"/>
    <w:rsid w:val="00975D6E"/>
    <w:rsid w:val="009774A3"/>
    <w:rsid w:val="009801D9"/>
    <w:rsid w:val="00980CD3"/>
    <w:rsid w:val="00980E6C"/>
    <w:rsid w:val="0098132B"/>
    <w:rsid w:val="00981700"/>
    <w:rsid w:val="00982AFC"/>
    <w:rsid w:val="00983553"/>
    <w:rsid w:val="00984E74"/>
    <w:rsid w:val="00986B9C"/>
    <w:rsid w:val="00987136"/>
    <w:rsid w:val="00990807"/>
    <w:rsid w:val="00990E73"/>
    <w:rsid w:val="00991074"/>
    <w:rsid w:val="0099140A"/>
    <w:rsid w:val="00991F1D"/>
    <w:rsid w:val="0099233E"/>
    <w:rsid w:val="0099491B"/>
    <w:rsid w:val="00994F9E"/>
    <w:rsid w:val="0099514F"/>
    <w:rsid w:val="009955D9"/>
    <w:rsid w:val="0099566E"/>
    <w:rsid w:val="00996220"/>
    <w:rsid w:val="009A13B6"/>
    <w:rsid w:val="009A1CF3"/>
    <w:rsid w:val="009A214D"/>
    <w:rsid w:val="009A2545"/>
    <w:rsid w:val="009A4D99"/>
    <w:rsid w:val="009A69EC"/>
    <w:rsid w:val="009B1E42"/>
    <w:rsid w:val="009B20CA"/>
    <w:rsid w:val="009B23D0"/>
    <w:rsid w:val="009B6175"/>
    <w:rsid w:val="009B6676"/>
    <w:rsid w:val="009B6D03"/>
    <w:rsid w:val="009B7708"/>
    <w:rsid w:val="009C05D0"/>
    <w:rsid w:val="009C103B"/>
    <w:rsid w:val="009C1489"/>
    <w:rsid w:val="009C1FF4"/>
    <w:rsid w:val="009C3A7B"/>
    <w:rsid w:val="009C49FD"/>
    <w:rsid w:val="009C6071"/>
    <w:rsid w:val="009C746F"/>
    <w:rsid w:val="009C792F"/>
    <w:rsid w:val="009D269D"/>
    <w:rsid w:val="009D2DF4"/>
    <w:rsid w:val="009D570B"/>
    <w:rsid w:val="009D6B45"/>
    <w:rsid w:val="009D72D1"/>
    <w:rsid w:val="009E0335"/>
    <w:rsid w:val="009E0859"/>
    <w:rsid w:val="009E0A3E"/>
    <w:rsid w:val="009E126F"/>
    <w:rsid w:val="009E4759"/>
    <w:rsid w:val="009E4829"/>
    <w:rsid w:val="009E491E"/>
    <w:rsid w:val="009E7239"/>
    <w:rsid w:val="009F0A77"/>
    <w:rsid w:val="009F3AAE"/>
    <w:rsid w:val="009F40C6"/>
    <w:rsid w:val="009F4218"/>
    <w:rsid w:val="009F4773"/>
    <w:rsid w:val="009F4E83"/>
    <w:rsid w:val="009F5627"/>
    <w:rsid w:val="009F59DC"/>
    <w:rsid w:val="00A009CA"/>
    <w:rsid w:val="00A0147B"/>
    <w:rsid w:val="00A0225A"/>
    <w:rsid w:val="00A03489"/>
    <w:rsid w:val="00A036C9"/>
    <w:rsid w:val="00A05BD6"/>
    <w:rsid w:val="00A06373"/>
    <w:rsid w:val="00A06EFC"/>
    <w:rsid w:val="00A06F54"/>
    <w:rsid w:val="00A06FAF"/>
    <w:rsid w:val="00A0748E"/>
    <w:rsid w:val="00A07B12"/>
    <w:rsid w:val="00A10198"/>
    <w:rsid w:val="00A10589"/>
    <w:rsid w:val="00A1167E"/>
    <w:rsid w:val="00A122D9"/>
    <w:rsid w:val="00A12304"/>
    <w:rsid w:val="00A127EC"/>
    <w:rsid w:val="00A12E71"/>
    <w:rsid w:val="00A13122"/>
    <w:rsid w:val="00A13B75"/>
    <w:rsid w:val="00A13E16"/>
    <w:rsid w:val="00A14E5F"/>
    <w:rsid w:val="00A167EB"/>
    <w:rsid w:val="00A16E81"/>
    <w:rsid w:val="00A1751E"/>
    <w:rsid w:val="00A209CD"/>
    <w:rsid w:val="00A219FB"/>
    <w:rsid w:val="00A22555"/>
    <w:rsid w:val="00A244F2"/>
    <w:rsid w:val="00A27C96"/>
    <w:rsid w:val="00A30253"/>
    <w:rsid w:val="00A30B7F"/>
    <w:rsid w:val="00A32246"/>
    <w:rsid w:val="00A33929"/>
    <w:rsid w:val="00A33A30"/>
    <w:rsid w:val="00A343D5"/>
    <w:rsid w:val="00A362CC"/>
    <w:rsid w:val="00A40164"/>
    <w:rsid w:val="00A40F17"/>
    <w:rsid w:val="00A41DC0"/>
    <w:rsid w:val="00A44315"/>
    <w:rsid w:val="00A46129"/>
    <w:rsid w:val="00A509EE"/>
    <w:rsid w:val="00A510C4"/>
    <w:rsid w:val="00A531D4"/>
    <w:rsid w:val="00A53CF6"/>
    <w:rsid w:val="00A5494C"/>
    <w:rsid w:val="00A557DB"/>
    <w:rsid w:val="00A564FF"/>
    <w:rsid w:val="00A6050C"/>
    <w:rsid w:val="00A60A18"/>
    <w:rsid w:val="00A61514"/>
    <w:rsid w:val="00A63A35"/>
    <w:rsid w:val="00A63A79"/>
    <w:rsid w:val="00A64F33"/>
    <w:rsid w:val="00A67C1E"/>
    <w:rsid w:val="00A72399"/>
    <w:rsid w:val="00A72B56"/>
    <w:rsid w:val="00A7308A"/>
    <w:rsid w:val="00A73A0D"/>
    <w:rsid w:val="00A74B00"/>
    <w:rsid w:val="00A752E1"/>
    <w:rsid w:val="00A76280"/>
    <w:rsid w:val="00A806E6"/>
    <w:rsid w:val="00A821CB"/>
    <w:rsid w:val="00A82452"/>
    <w:rsid w:val="00A82C76"/>
    <w:rsid w:val="00A84535"/>
    <w:rsid w:val="00A8674E"/>
    <w:rsid w:val="00A90375"/>
    <w:rsid w:val="00A90C10"/>
    <w:rsid w:val="00A91782"/>
    <w:rsid w:val="00A91F96"/>
    <w:rsid w:val="00A92E48"/>
    <w:rsid w:val="00A941CF"/>
    <w:rsid w:val="00A94713"/>
    <w:rsid w:val="00A948BF"/>
    <w:rsid w:val="00A96906"/>
    <w:rsid w:val="00A97CA3"/>
    <w:rsid w:val="00AA07DB"/>
    <w:rsid w:val="00AA29E3"/>
    <w:rsid w:val="00AA3F13"/>
    <w:rsid w:val="00AA595F"/>
    <w:rsid w:val="00AA71EF"/>
    <w:rsid w:val="00AB0FBF"/>
    <w:rsid w:val="00AB241D"/>
    <w:rsid w:val="00AB3BFF"/>
    <w:rsid w:val="00AB4327"/>
    <w:rsid w:val="00AB4732"/>
    <w:rsid w:val="00AB4DD1"/>
    <w:rsid w:val="00AB5198"/>
    <w:rsid w:val="00AC1038"/>
    <w:rsid w:val="00AC4206"/>
    <w:rsid w:val="00AC42A4"/>
    <w:rsid w:val="00AC453E"/>
    <w:rsid w:val="00AC4DF7"/>
    <w:rsid w:val="00AC571A"/>
    <w:rsid w:val="00AC73C9"/>
    <w:rsid w:val="00AC74C5"/>
    <w:rsid w:val="00AC7A49"/>
    <w:rsid w:val="00AC7EDA"/>
    <w:rsid w:val="00AD2312"/>
    <w:rsid w:val="00AD240C"/>
    <w:rsid w:val="00AD2A28"/>
    <w:rsid w:val="00AD2D24"/>
    <w:rsid w:val="00AD577F"/>
    <w:rsid w:val="00AD59A7"/>
    <w:rsid w:val="00AD6687"/>
    <w:rsid w:val="00AE08D0"/>
    <w:rsid w:val="00AE2484"/>
    <w:rsid w:val="00AE2744"/>
    <w:rsid w:val="00AE3672"/>
    <w:rsid w:val="00AE46B6"/>
    <w:rsid w:val="00AE6BF2"/>
    <w:rsid w:val="00AF04E9"/>
    <w:rsid w:val="00AF062B"/>
    <w:rsid w:val="00AF0FC9"/>
    <w:rsid w:val="00AF1503"/>
    <w:rsid w:val="00AF1807"/>
    <w:rsid w:val="00AF2401"/>
    <w:rsid w:val="00AF3765"/>
    <w:rsid w:val="00AF4511"/>
    <w:rsid w:val="00AF488C"/>
    <w:rsid w:val="00AF4EB9"/>
    <w:rsid w:val="00AF57F4"/>
    <w:rsid w:val="00AF6517"/>
    <w:rsid w:val="00AF72C7"/>
    <w:rsid w:val="00AF779E"/>
    <w:rsid w:val="00AF7A28"/>
    <w:rsid w:val="00B00A91"/>
    <w:rsid w:val="00B01123"/>
    <w:rsid w:val="00B01E79"/>
    <w:rsid w:val="00B020B5"/>
    <w:rsid w:val="00B03B12"/>
    <w:rsid w:val="00B058A7"/>
    <w:rsid w:val="00B05C84"/>
    <w:rsid w:val="00B11699"/>
    <w:rsid w:val="00B118C4"/>
    <w:rsid w:val="00B1272C"/>
    <w:rsid w:val="00B12D33"/>
    <w:rsid w:val="00B131E1"/>
    <w:rsid w:val="00B13C7E"/>
    <w:rsid w:val="00B155CE"/>
    <w:rsid w:val="00B176AF"/>
    <w:rsid w:val="00B207F5"/>
    <w:rsid w:val="00B23F06"/>
    <w:rsid w:val="00B24A4D"/>
    <w:rsid w:val="00B2522F"/>
    <w:rsid w:val="00B260D8"/>
    <w:rsid w:val="00B2737F"/>
    <w:rsid w:val="00B300A4"/>
    <w:rsid w:val="00B30590"/>
    <w:rsid w:val="00B30F29"/>
    <w:rsid w:val="00B3166B"/>
    <w:rsid w:val="00B331AF"/>
    <w:rsid w:val="00B406BF"/>
    <w:rsid w:val="00B40B94"/>
    <w:rsid w:val="00B41945"/>
    <w:rsid w:val="00B44B40"/>
    <w:rsid w:val="00B460A7"/>
    <w:rsid w:val="00B46619"/>
    <w:rsid w:val="00B47BD6"/>
    <w:rsid w:val="00B47C13"/>
    <w:rsid w:val="00B47E8E"/>
    <w:rsid w:val="00B52A56"/>
    <w:rsid w:val="00B5700D"/>
    <w:rsid w:val="00B57056"/>
    <w:rsid w:val="00B60C23"/>
    <w:rsid w:val="00B60CD3"/>
    <w:rsid w:val="00B61CA3"/>
    <w:rsid w:val="00B63535"/>
    <w:rsid w:val="00B635AF"/>
    <w:rsid w:val="00B6394A"/>
    <w:rsid w:val="00B65A75"/>
    <w:rsid w:val="00B65E76"/>
    <w:rsid w:val="00B66559"/>
    <w:rsid w:val="00B670D5"/>
    <w:rsid w:val="00B673ED"/>
    <w:rsid w:val="00B67CD8"/>
    <w:rsid w:val="00B71145"/>
    <w:rsid w:val="00B721ED"/>
    <w:rsid w:val="00B73CAE"/>
    <w:rsid w:val="00B7724E"/>
    <w:rsid w:val="00B803AC"/>
    <w:rsid w:val="00B80AC9"/>
    <w:rsid w:val="00B80C9E"/>
    <w:rsid w:val="00B81170"/>
    <w:rsid w:val="00B82878"/>
    <w:rsid w:val="00B86089"/>
    <w:rsid w:val="00B86408"/>
    <w:rsid w:val="00B8692D"/>
    <w:rsid w:val="00B900C3"/>
    <w:rsid w:val="00B906C3"/>
    <w:rsid w:val="00B906E1"/>
    <w:rsid w:val="00B93D83"/>
    <w:rsid w:val="00B949DE"/>
    <w:rsid w:val="00B95367"/>
    <w:rsid w:val="00B96427"/>
    <w:rsid w:val="00B968FE"/>
    <w:rsid w:val="00B96DE1"/>
    <w:rsid w:val="00BA0638"/>
    <w:rsid w:val="00BA0E7C"/>
    <w:rsid w:val="00BA0FCE"/>
    <w:rsid w:val="00BA1D88"/>
    <w:rsid w:val="00BA33B5"/>
    <w:rsid w:val="00BA4E26"/>
    <w:rsid w:val="00BA6AD2"/>
    <w:rsid w:val="00BB1124"/>
    <w:rsid w:val="00BB1334"/>
    <w:rsid w:val="00BB1F6C"/>
    <w:rsid w:val="00BB253E"/>
    <w:rsid w:val="00BB3707"/>
    <w:rsid w:val="00BB3B65"/>
    <w:rsid w:val="00BB4463"/>
    <w:rsid w:val="00BB45FB"/>
    <w:rsid w:val="00BB486E"/>
    <w:rsid w:val="00BB5BB2"/>
    <w:rsid w:val="00BB667A"/>
    <w:rsid w:val="00BB71C0"/>
    <w:rsid w:val="00BC1903"/>
    <w:rsid w:val="00BC279B"/>
    <w:rsid w:val="00BC6D34"/>
    <w:rsid w:val="00BC6D47"/>
    <w:rsid w:val="00BC74B8"/>
    <w:rsid w:val="00BD2A09"/>
    <w:rsid w:val="00BD2AF2"/>
    <w:rsid w:val="00BD3250"/>
    <w:rsid w:val="00BD5E8C"/>
    <w:rsid w:val="00BD6637"/>
    <w:rsid w:val="00BD7E59"/>
    <w:rsid w:val="00BE60FA"/>
    <w:rsid w:val="00BE72EA"/>
    <w:rsid w:val="00BF2204"/>
    <w:rsid w:val="00BF2ABE"/>
    <w:rsid w:val="00BF2DDB"/>
    <w:rsid w:val="00BF5CE7"/>
    <w:rsid w:val="00BF6B76"/>
    <w:rsid w:val="00BF6C09"/>
    <w:rsid w:val="00C00AAF"/>
    <w:rsid w:val="00C00DCC"/>
    <w:rsid w:val="00C01FD4"/>
    <w:rsid w:val="00C03076"/>
    <w:rsid w:val="00C03158"/>
    <w:rsid w:val="00C0354C"/>
    <w:rsid w:val="00C052DD"/>
    <w:rsid w:val="00C0569B"/>
    <w:rsid w:val="00C05C52"/>
    <w:rsid w:val="00C066D0"/>
    <w:rsid w:val="00C06D1C"/>
    <w:rsid w:val="00C06DF0"/>
    <w:rsid w:val="00C1405A"/>
    <w:rsid w:val="00C14294"/>
    <w:rsid w:val="00C151F2"/>
    <w:rsid w:val="00C175DD"/>
    <w:rsid w:val="00C17AB3"/>
    <w:rsid w:val="00C20ABE"/>
    <w:rsid w:val="00C234A5"/>
    <w:rsid w:val="00C23FC3"/>
    <w:rsid w:val="00C26795"/>
    <w:rsid w:val="00C309CB"/>
    <w:rsid w:val="00C30D97"/>
    <w:rsid w:val="00C320D2"/>
    <w:rsid w:val="00C350F1"/>
    <w:rsid w:val="00C35A8B"/>
    <w:rsid w:val="00C3699B"/>
    <w:rsid w:val="00C37C59"/>
    <w:rsid w:val="00C37C91"/>
    <w:rsid w:val="00C40A12"/>
    <w:rsid w:val="00C40C2E"/>
    <w:rsid w:val="00C40F90"/>
    <w:rsid w:val="00C44595"/>
    <w:rsid w:val="00C45472"/>
    <w:rsid w:val="00C457C4"/>
    <w:rsid w:val="00C458BB"/>
    <w:rsid w:val="00C46FCB"/>
    <w:rsid w:val="00C4711D"/>
    <w:rsid w:val="00C50F60"/>
    <w:rsid w:val="00C51104"/>
    <w:rsid w:val="00C51D2F"/>
    <w:rsid w:val="00C52F0C"/>
    <w:rsid w:val="00C5318F"/>
    <w:rsid w:val="00C5348D"/>
    <w:rsid w:val="00C53A8F"/>
    <w:rsid w:val="00C54139"/>
    <w:rsid w:val="00C546D9"/>
    <w:rsid w:val="00C56CD4"/>
    <w:rsid w:val="00C612E9"/>
    <w:rsid w:val="00C63A36"/>
    <w:rsid w:val="00C63E71"/>
    <w:rsid w:val="00C642BA"/>
    <w:rsid w:val="00C6473B"/>
    <w:rsid w:val="00C64983"/>
    <w:rsid w:val="00C65000"/>
    <w:rsid w:val="00C65934"/>
    <w:rsid w:val="00C66139"/>
    <w:rsid w:val="00C6637B"/>
    <w:rsid w:val="00C66701"/>
    <w:rsid w:val="00C670F9"/>
    <w:rsid w:val="00C67BD2"/>
    <w:rsid w:val="00C67DAB"/>
    <w:rsid w:val="00C712B5"/>
    <w:rsid w:val="00C72285"/>
    <w:rsid w:val="00C73E10"/>
    <w:rsid w:val="00C73F55"/>
    <w:rsid w:val="00C749CE"/>
    <w:rsid w:val="00C75562"/>
    <w:rsid w:val="00C76867"/>
    <w:rsid w:val="00C82BB9"/>
    <w:rsid w:val="00C82F54"/>
    <w:rsid w:val="00C83729"/>
    <w:rsid w:val="00C83A77"/>
    <w:rsid w:val="00C84414"/>
    <w:rsid w:val="00C85139"/>
    <w:rsid w:val="00C865FF"/>
    <w:rsid w:val="00C92B46"/>
    <w:rsid w:val="00C9463B"/>
    <w:rsid w:val="00C949C0"/>
    <w:rsid w:val="00C94D4C"/>
    <w:rsid w:val="00C96649"/>
    <w:rsid w:val="00C96B1F"/>
    <w:rsid w:val="00C96DC8"/>
    <w:rsid w:val="00C97A63"/>
    <w:rsid w:val="00C97B75"/>
    <w:rsid w:val="00C97C0A"/>
    <w:rsid w:val="00CA07D7"/>
    <w:rsid w:val="00CA4C6F"/>
    <w:rsid w:val="00CA4D36"/>
    <w:rsid w:val="00CA58D4"/>
    <w:rsid w:val="00CA603A"/>
    <w:rsid w:val="00CA6061"/>
    <w:rsid w:val="00CA786D"/>
    <w:rsid w:val="00CA798E"/>
    <w:rsid w:val="00CB011C"/>
    <w:rsid w:val="00CB21FB"/>
    <w:rsid w:val="00CB2F23"/>
    <w:rsid w:val="00CB3B55"/>
    <w:rsid w:val="00CB56F3"/>
    <w:rsid w:val="00CB64AF"/>
    <w:rsid w:val="00CC04A6"/>
    <w:rsid w:val="00CC19A5"/>
    <w:rsid w:val="00CC23C1"/>
    <w:rsid w:val="00CC2CB5"/>
    <w:rsid w:val="00CC32F8"/>
    <w:rsid w:val="00CC7963"/>
    <w:rsid w:val="00CD00DA"/>
    <w:rsid w:val="00CD10C7"/>
    <w:rsid w:val="00CD1813"/>
    <w:rsid w:val="00CD1DF5"/>
    <w:rsid w:val="00CD29EA"/>
    <w:rsid w:val="00CD3DB7"/>
    <w:rsid w:val="00CD5BB1"/>
    <w:rsid w:val="00CD6C5A"/>
    <w:rsid w:val="00CE2BEE"/>
    <w:rsid w:val="00CE2C69"/>
    <w:rsid w:val="00CE32FA"/>
    <w:rsid w:val="00CE4429"/>
    <w:rsid w:val="00CE5FB7"/>
    <w:rsid w:val="00CE6CCB"/>
    <w:rsid w:val="00CE71B0"/>
    <w:rsid w:val="00CF1534"/>
    <w:rsid w:val="00CF2090"/>
    <w:rsid w:val="00CF2CD4"/>
    <w:rsid w:val="00CF332A"/>
    <w:rsid w:val="00CF4E0D"/>
    <w:rsid w:val="00CF7D1C"/>
    <w:rsid w:val="00D01B51"/>
    <w:rsid w:val="00D02504"/>
    <w:rsid w:val="00D02793"/>
    <w:rsid w:val="00D02E10"/>
    <w:rsid w:val="00D02EFE"/>
    <w:rsid w:val="00D03F34"/>
    <w:rsid w:val="00D041F5"/>
    <w:rsid w:val="00D0590E"/>
    <w:rsid w:val="00D05A75"/>
    <w:rsid w:val="00D0736A"/>
    <w:rsid w:val="00D125DE"/>
    <w:rsid w:val="00D14B86"/>
    <w:rsid w:val="00D152B1"/>
    <w:rsid w:val="00D15423"/>
    <w:rsid w:val="00D157F2"/>
    <w:rsid w:val="00D164A0"/>
    <w:rsid w:val="00D201F0"/>
    <w:rsid w:val="00D23B0D"/>
    <w:rsid w:val="00D25C08"/>
    <w:rsid w:val="00D2639F"/>
    <w:rsid w:val="00D265E0"/>
    <w:rsid w:val="00D274E2"/>
    <w:rsid w:val="00D30888"/>
    <w:rsid w:val="00D32233"/>
    <w:rsid w:val="00D32C0E"/>
    <w:rsid w:val="00D34867"/>
    <w:rsid w:val="00D40207"/>
    <w:rsid w:val="00D436D5"/>
    <w:rsid w:val="00D43A46"/>
    <w:rsid w:val="00D463FA"/>
    <w:rsid w:val="00D46BB6"/>
    <w:rsid w:val="00D47D79"/>
    <w:rsid w:val="00D514BC"/>
    <w:rsid w:val="00D56430"/>
    <w:rsid w:val="00D57C83"/>
    <w:rsid w:val="00D600FA"/>
    <w:rsid w:val="00D609EE"/>
    <w:rsid w:val="00D60C8C"/>
    <w:rsid w:val="00D628FA"/>
    <w:rsid w:val="00D65DDB"/>
    <w:rsid w:val="00D665E2"/>
    <w:rsid w:val="00D712C7"/>
    <w:rsid w:val="00D71839"/>
    <w:rsid w:val="00D72A6D"/>
    <w:rsid w:val="00D72ABE"/>
    <w:rsid w:val="00D72BFC"/>
    <w:rsid w:val="00D776AF"/>
    <w:rsid w:val="00D8402F"/>
    <w:rsid w:val="00D85836"/>
    <w:rsid w:val="00D8636F"/>
    <w:rsid w:val="00D86545"/>
    <w:rsid w:val="00D92581"/>
    <w:rsid w:val="00D93693"/>
    <w:rsid w:val="00D94545"/>
    <w:rsid w:val="00D946D6"/>
    <w:rsid w:val="00D9494A"/>
    <w:rsid w:val="00D9598E"/>
    <w:rsid w:val="00D96E03"/>
    <w:rsid w:val="00D97121"/>
    <w:rsid w:val="00D97D46"/>
    <w:rsid w:val="00DA1739"/>
    <w:rsid w:val="00DA295E"/>
    <w:rsid w:val="00DA2CB0"/>
    <w:rsid w:val="00DA3502"/>
    <w:rsid w:val="00DA4322"/>
    <w:rsid w:val="00DA4885"/>
    <w:rsid w:val="00DA4959"/>
    <w:rsid w:val="00DB4B0C"/>
    <w:rsid w:val="00DB4C6E"/>
    <w:rsid w:val="00DB55E1"/>
    <w:rsid w:val="00DB5F8D"/>
    <w:rsid w:val="00DB6AD6"/>
    <w:rsid w:val="00DB6FEF"/>
    <w:rsid w:val="00DC2706"/>
    <w:rsid w:val="00DC2953"/>
    <w:rsid w:val="00DC2BD5"/>
    <w:rsid w:val="00DC32F9"/>
    <w:rsid w:val="00DC4871"/>
    <w:rsid w:val="00DC4CF9"/>
    <w:rsid w:val="00DC5F3E"/>
    <w:rsid w:val="00DC70F9"/>
    <w:rsid w:val="00DC7F67"/>
    <w:rsid w:val="00DD0560"/>
    <w:rsid w:val="00DD1EEB"/>
    <w:rsid w:val="00DD2613"/>
    <w:rsid w:val="00DD28B8"/>
    <w:rsid w:val="00DD3899"/>
    <w:rsid w:val="00DD50ED"/>
    <w:rsid w:val="00DD519C"/>
    <w:rsid w:val="00DD527A"/>
    <w:rsid w:val="00DD67AF"/>
    <w:rsid w:val="00DE0DC2"/>
    <w:rsid w:val="00DE0EF9"/>
    <w:rsid w:val="00DE185E"/>
    <w:rsid w:val="00DE2295"/>
    <w:rsid w:val="00DE2954"/>
    <w:rsid w:val="00DE39AE"/>
    <w:rsid w:val="00DE40F8"/>
    <w:rsid w:val="00DE4599"/>
    <w:rsid w:val="00DE45AD"/>
    <w:rsid w:val="00DE49BF"/>
    <w:rsid w:val="00DE5B51"/>
    <w:rsid w:val="00DE62FA"/>
    <w:rsid w:val="00DE6B62"/>
    <w:rsid w:val="00DF024A"/>
    <w:rsid w:val="00DF31CF"/>
    <w:rsid w:val="00DF38B5"/>
    <w:rsid w:val="00DF3F8E"/>
    <w:rsid w:val="00DF482E"/>
    <w:rsid w:val="00DF7028"/>
    <w:rsid w:val="00E000C1"/>
    <w:rsid w:val="00E0013C"/>
    <w:rsid w:val="00E0051E"/>
    <w:rsid w:val="00E00B57"/>
    <w:rsid w:val="00E01342"/>
    <w:rsid w:val="00E019F4"/>
    <w:rsid w:val="00E0245F"/>
    <w:rsid w:val="00E03731"/>
    <w:rsid w:val="00E04600"/>
    <w:rsid w:val="00E053DE"/>
    <w:rsid w:val="00E074E3"/>
    <w:rsid w:val="00E1238D"/>
    <w:rsid w:val="00E124B3"/>
    <w:rsid w:val="00E128E4"/>
    <w:rsid w:val="00E16CC3"/>
    <w:rsid w:val="00E21A57"/>
    <w:rsid w:val="00E21A60"/>
    <w:rsid w:val="00E2415D"/>
    <w:rsid w:val="00E265A8"/>
    <w:rsid w:val="00E26EB8"/>
    <w:rsid w:val="00E26F2A"/>
    <w:rsid w:val="00E27892"/>
    <w:rsid w:val="00E30AD1"/>
    <w:rsid w:val="00E31C76"/>
    <w:rsid w:val="00E3344B"/>
    <w:rsid w:val="00E344B3"/>
    <w:rsid w:val="00E34C6E"/>
    <w:rsid w:val="00E402CF"/>
    <w:rsid w:val="00E40AC3"/>
    <w:rsid w:val="00E4234B"/>
    <w:rsid w:val="00E424F1"/>
    <w:rsid w:val="00E42BE6"/>
    <w:rsid w:val="00E44962"/>
    <w:rsid w:val="00E460D3"/>
    <w:rsid w:val="00E46904"/>
    <w:rsid w:val="00E470FE"/>
    <w:rsid w:val="00E541CF"/>
    <w:rsid w:val="00E54272"/>
    <w:rsid w:val="00E55071"/>
    <w:rsid w:val="00E55DFC"/>
    <w:rsid w:val="00E56415"/>
    <w:rsid w:val="00E57F4B"/>
    <w:rsid w:val="00E6049F"/>
    <w:rsid w:val="00E61C41"/>
    <w:rsid w:val="00E62D1E"/>
    <w:rsid w:val="00E640E8"/>
    <w:rsid w:val="00E71708"/>
    <w:rsid w:val="00E72A60"/>
    <w:rsid w:val="00E758C6"/>
    <w:rsid w:val="00E75C8E"/>
    <w:rsid w:val="00E766F4"/>
    <w:rsid w:val="00E77D7D"/>
    <w:rsid w:val="00E80384"/>
    <w:rsid w:val="00E8235C"/>
    <w:rsid w:val="00E851AD"/>
    <w:rsid w:val="00E85E1B"/>
    <w:rsid w:val="00E86B89"/>
    <w:rsid w:val="00E86E8E"/>
    <w:rsid w:val="00E879DE"/>
    <w:rsid w:val="00E946BD"/>
    <w:rsid w:val="00E947A8"/>
    <w:rsid w:val="00E96287"/>
    <w:rsid w:val="00E97895"/>
    <w:rsid w:val="00E97CEC"/>
    <w:rsid w:val="00EA1623"/>
    <w:rsid w:val="00EA2153"/>
    <w:rsid w:val="00EA23F2"/>
    <w:rsid w:val="00EA551D"/>
    <w:rsid w:val="00EA6930"/>
    <w:rsid w:val="00EA7ED6"/>
    <w:rsid w:val="00EB0E53"/>
    <w:rsid w:val="00EB10AA"/>
    <w:rsid w:val="00EB3E03"/>
    <w:rsid w:val="00EB43EF"/>
    <w:rsid w:val="00EB5CE6"/>
    <w:rsid w:val="00EB62CC"/>
    <w:rsid w:val="00EC0E09"/>
    <w:rsid w:val="00EC220D"/>
    <w:rsid w:val="00EC6D0F"/>
    <w:rsid w:val="00EC7507"/>
    <w:rsid w:val="00EC7D87"/>
    <w:rsid w:val="00EC7DD3"/>
    <w:rsid w:val="00ED2275"/>
    <w:rsid w:val="00ED2A29"/>
    <w:rsid w:val="00ED53C4"/>
    <w:rsid w:val="00ED6CA3"/>
    <w:rsid w:val="00ED6F21"/>
    <w:rsid w:val="00ED716B"/>
    <w:rsid w:val="00EE0187"/>
    <w:rsid w:val="00EE053A"/>
    <w:rsid w:val="00EE06EE"/>
    <w:rsid w:val="00EE08B3"/>
    <w:rsid w:val="00EE0FFC"/>
    <w:rsid w:val="00EE1057"/>
    <w:rsid w:val="00EE1AB4"/>
    <w:rsid w:val="00EE1BB8"/>
    <w:rsid w:val="00EE26DE"/>
    <w:rsid w:val="00EE3B90"/>
    <w:rsid w:val="00EE3D6B"/>
    <w:rsid w:val="00EE4229"/>
    <w:rsid w:val="00EE6E81"/>
    <w:rsid w:val="00EE7F47"/>
    <w:rsid w:val="00EF116E"/>
    <w:rsid w:val="00EF12CE"/>
    <w:rsid w:val="00EF349A"/>
    <w:rsid w:val="00EF4B8E"/>
    <w:rsid w:val="00EF5EE0"/>
    <w:rsid w:val="00EF6326"/>
    <w:rsid w:val="00EF6660"/>
    <w:rsid w:val="00EF673E"/>
    <w:rsid w:val="00EF7291"/>
    <w:rsid w:val="00F010F3"/>
    <w:rsid w:val="00F029EB"/>
    <w:rsid w:val="00F02DBB"/>
    <w:rsid w:val="00F0333C"/>
    <w:rsid w:val="00F0442D"/>
    <w:rsid w:val="00F04773"/>
    <w:rsid w:val="00F047BC"/>
    <w:rsid w:val="00F04E69"/>
    <w:rsid w:val="00F05060"/>
    <w:rsid w:val="00F05968"/>
    <w:rsid w:val="00F06A8D"/>
    <w:rsid w:val="00F06C68"/>
    <w:rsid w:val="00F06E13"/>
    <w:rsid w:val="00F079F3"/>
    <w:rsid w:val="00F10239"/>
    <w:rsid w:val="00F11DDC"/>
    <w:rsid w:val="00F12BC8"/>
    <w:rsid w:val="00F12C2A"/>
    <w:rsid w:val="00F1357D"/>
    <w:rsid w:val="00F16186"/>
    <w:rsid w:val="00F16FB1"/>
    <w:rsid w:val="00F17133"/>
    <w:rsid w:val="00F17342"/>
    <w:rsid w:val="00F205D5"/>
    <w:rsid w:val="00F20821"/>
    <w:rsid w:val="00F212B6"/>
    <w:rsid w:val="00F21470"/>
    <w:rsid w:val="00F21FF4"/>
    <w:rsid w:val="00F23987"/>
    <w:rsid w:val="00F23AEA"/>
    <w:rsid w:val="00F255BC"/>
    <w:rsid w:val="00F26FD7"/>
    <w:rsid w:val="00F314D5"/>
    <w:rsid w:val="00F339EB"/>
    <w:rsid w:val="00F34762"/>
    <w:rsid w:val="00F35001"/>
    <w:rsid w:val="00F355BF"/>
    <w:rsid w:val="00F3667F"/>
    <w:rsid w:val="00F40DEE"/>
    <w:rsid w:val="00F4172C"/>
    <w:rsid w:val="00F4421D"/>
    <w:rsid w:val="00F44817"/>
    <w:rsid w:val="00F454B6"/>
    <w:rsid w:val="00F479BC"/>
    <w:rsid w:val="00F50125"/>
    <w:rsid w:val="00F54548"/>
    <w:rsid w:val="00F54A20"/>
    <w:rsid w:val="00F558B4"/>
    <w:rsid w:val="00F56C05"/>
    <w:rsid w:val="00F56F34"/>
    <w:rsid w:val="00F577E2"/>
    <w:rsid w:val="00F62F96"/>
    <w:rsid w:val="00F634E2"/>
    <w:rsid w:val="00F63950"/>
    <w:rsid w:val="00F639BD"/>
    <w:rsid w:val="00F661FB"/>
    <w:rsid w:val="00F6659E"/>
    <w:rsid w:val="00F67C58"/>
    <w:rsid w:val="00F71094"/>
    <w:rsid w:val="00F725A8"/>
    <w:rsid w:val="00F72D7D"/>
    <w:rsid w:val="00F755FD"/>
    <w:rsid w:val="00F77786"/>
    <w:rsid w:val="00F777DE"/>
    <w:rsid w:val="00F77AAF"/>
    <w:rsid w:val="00F824A8"/>
    <w:rsid w:val="00F828E4"/>
    <w:rsid w:val="00F84E13"/>
    <w:rsid w:val="00F85488"/>
    <w:rsid w:val="00F8619E"/>
    <w:rsid w:val="00F86A0F"/>
    <w:rsid w:val="00F8718F"/>
    <w:rsid w:val="00F904FF"/>
    <w:rsid w:val="00F9094E"/>
    <w:rsid w:val="00F91283"/>
    <w:rsid w:val="00F9208D"/>
    <w:rsid w:val="00F944DF"/>
    <w:rsid w:val="00F953B7"/>
    <w:rsid w:val="00F97FB0"/>
    <w:rsid w:val="00FA0335"/>
    <w:rsid w:val="00FA0CAA"/>
    <w:rsid w:val="00FA381E"/>
    <w:rsid w:val="00FA3A94"/>
    <w:rsid w:val="00FA4109"/>
    <w:rsid w:val="00FA4264"/>
    <w:rsid w:val="00FA45E2"/>
    <w:rsid w:val="00FA5F11"/>
    <w:rsid w:val="00FB0DAC"/>
    <w:rsid w:val="00FB23DE"/>
    <w:rsid w:val="00FB283A"/>
    <w:rsid w:val="00FB2BCC"/>
    <w:rsid w:val="00FB485D"/>
    <w:rsid w:val="00FB4CF1"/>
    <w:rsid w:val="00FC1412"/>
    <w:rsid w:val="00FC1640"/>
    <w:rsid w:val="00FC1E12"/>
    <w:rsid w:val="00FC234F"/>
    <w:rsid w:val="00FC3984"/>
    <w:rsid w:val="00FC3FCF"/>
    <w:rsid w:val="00FC609D"/>
    <w:rsid w:val="00FC755F"/>
    <w:rsid w:val="00FC76E7"/>
    <w:rsid w:val="00FD0BA9"/>
    <w:rsid w:val="00FD1756"/>
    <w:rsid w:val="00FD2556"/>
    <w:rsid w:val="00FD530F"/>
    <w:rsid w:val="00FD546C"/>
    <w:rsid w:val="00FD5AA5"/>
    <w:rsid w:val="00FE05F3"/>
    <w:rsid w:val="00FE15DE"/>
    <w:rsid w:val="00FE17E8"/>
    <w:rsid w:val="00FE30D2"/>
    <w:rsid w:val="00FE323D"/>
    <w:rsid w:val="00FE3AC3"/>
    <w:rsid w:val="00FE7821"/>
    <w:rsid w:val="00FF0CED"/>
    <w:rsid w:val="00FF0E86"/>
    <w:rsid w:val="00FF13FC"/>
    <w:rsid w:val="00FF3938"/>
    <w:rsid w:val="00FF516A"/>
    <w:rsid w:val="0C0B0917"/>
    <w:rsid w:val="1CD77EF1"/>
    <w:rsid w:val="1ED30E17"/>
    <w:rsid w:val="277A3F17"/>
    <w:rsid w:val="3D7D7B31"/>
    <w:rsid w:val="5D1243FA"/>
    <w:rsid w:val="63FB5768"/>
    <w:rsid w:val="746D49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DA2D02E"/>
  <w14:defaultImageDpi w14:val="330"/>
  <w15:docId w15:val="{179F2E4A-B056-3748-BD22-0B62961D4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1B11"/>
    <w:rPr>
      <w:rFonts w:ascii="Times New Roman" w:eastAsia="Times New Roman" w:hAnsi="Times New Roman" w:cs="Times New Roman"/>
      <w:sz w:val="24"/>
      <w:szCs w:val="24"/>
    </w:rPr>
  </w:style>
  <w:style w:type="paragraph" w:styleId="1">
    <w:name w:val="heading 1"/>
    <w:basedOn w:val="a"/>
    <w:next w:val="a"/>
    <w:link w:val="10"/>
    <w:uiPriority w:val="9"/>
    <w:qFormat/>
    <w:pPr>
      <w:keepNext/>
      <w:keepLines/>
      <w:widowControl w:val="0"/>
      <w:spacing w:before="340" w:after="330" w:line="578" w:lineRule="auto"/>
      <w:jc w:val="both"/>
      <w:outlineLvl w:val="0"/>
    </w:pPr>
    <w:rPr>
      <w:rFonts w:asciiTheme="minorHAnsi" w:hAnsiTheme="minorHAnsi" w:cstheme="minorBidi"/>
      <w:b/>
      <w:bCs/>
      <w:kern w:val="44"/>
      <w:sz w:val="28"/>
      <w:szCs w:val="44"/>
    </w:rPr>
  </w:style>
  <w:style w:type="paragraph" w:styleId="2">
    <w:name w:val="heading 2"/>
    <w:basedOn w:val="a"/>
    <w:next w:val="a"/>
    <w:link w:val="20"/>
    <w:uiPriority w:val="9"/>
    <w:unhideWhenUsed/>
    <w:qFormat/>
    <w:pPr>
      <w:keepNext/>
      <w:keepLines/>
      <w:widowControl w:val="0"/>
      <w:spacing w:before="260" w:after="260" w:line="416" w:lineRule="auto"/>
      <w:jc w:val="both"/>
      <w:outlineLvl w:val="1"/>
    </w:pPr>
    <w:rPr>
      <w:rFonts w:asciiTheme="minorHAnsi" w:eastAsiaTheme="majorEastAsia" w:hAnsiTheme="minorHAnsi" w:cstheme="majorBidi"/>
      <w:b/>
      <w:bCs/>
      <w:kern w:val="2"/>
      <w:szCs w:val="32"/>
    </w:rPr>
  </w:style>
  <w:style w:type="paragraph" w:styleId="3">
    <w:name w:val="heading 3"/>
    <w:basedOn w:val="a"/>
    <w:next w:val="a"/>
    <w:link w:val="30"/>
    <w:uiPriority w:val="9"/>
    <w:unhideWhenUsed/>
    <w:qFormat/>
    <w:pPr>
      <w:keepNext/>
      <w:keepLines/>
      <w:widowControl w:val="0"/>
      <w:spacing w:before="40"/>
      <w:jc w:val="both"/>
      <w:outlineLvl w:val="2"/>
    </w:pPr>
    <w:rPr>
      <w:rFonts w:asciiTheme="minorHAnsi" w:eastAsiaTheme="majorEastAsia" w:hAnsiTheme="minorHAnsi" w:cstheme="majorBidi"/>
      <w:color w:val="000000" w:themeColor="text1"/>
      <w:kern w:val="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semiHidden/>
    <w:unhideWhenUsed/>
    <w:qFormat/>
    <w:pPr>
      <w:widowControl w:val="0"/>
      <w:jc w:val="both"/>
    </w:pPr>
    <w:rPr>
      <w:kern w:val="2"/>
    </w:rPr>
  </w:style>
  <w:style w:type="paragraph" w:styleId="a5">
    <w:name w:val="annotation text"/>
    <w:basedOn w:val="a"/>
    <w:link w:val="a6"/>
    <w:uiPriority w:val="99"/>
    <w:semiHidden/>
    <w:unhideWhenUsed/>
    <w:qFormat/>
  </w:style>
  <w:style w:type="paragraph" w:styleId="a7">
    <w:name w:val="Balloon Text"/>
    <w:basedOn w:val="a"/>
    <w:link w:val="a8"/>
    <w:uiPriority w:val="99"/>
    <w:semiHidden/>
    <w:unhideWhenUsed/>
    <w:qFormat/>
    <w:rPr>
      <w:sz w:val="18"/>
      <w:szCs w:val="18"/>
    </w:rPr>
  </w:style>
  <w:style w:type="paragraph" w:styleId="a9">
    <w:name w:val="footer"/>
    <w:basedOn w:val="a"/>
    <w:link w:val="aa"/>
    <w:uiPriority w:val="99"/>
    <w:unhideWhenUsed/>
    <w:qFormat/>
    <w:pPr>
      <w:tabs>
        <w:tab w:val="center" w:pos="4680"/>
        <w:tab w:val="right" w:pos="9360"/>
      </w:tabs>
    </w:pPr>
  </w:style>
  <w:style w:type="paragraph" w:styleId="ab">
    <w:name w:val="header"/>
    <w:basedOn w:val="a"/>
    <w:link w:val="ac"/>
    <w:uiPriority w:val="99"/>
    <w:unhideWhenUsed/>
    <w:qFormat/>
    <w:pPr>
      <w:tabs>
        <w:tab w:val="center" w:pos="4680"/>
        <w:tab w:val="right" w:pos="9360"/>
      </w:tabs>
    </w:pPr>
  </w:style>
  <w:style w:type="paragraph" w:styleId="ad">
    <w:name w:val="Normal (Web)"/>
    <w:basedOn w:val="a"/>
    <w:uiPriority w:val="99"/>
    <w:semiHidden/>
    <w:unhideWhenUsed/>
    <w:qFormat/>
    <w:pPr>
      <w:spacing w:before="100" w:beforeAutospacing="1" w:after="100" w:afterAutospacing="1"/>
    </w:pPr>
  </w:style>
  <w:style w:type="paragraph" w:styleId="ae">
    <w:name w:val="annotation subject"/>
    <w:basedOn w:val="a5"/>
    <w:next w:val="a5"/>
    <w:link w:val="af"/>
    <w:uiPriority w:val="99"/>
    <w:semiHidden/>
    <w:unhideWhenUsed/>
    <w:qFormat/>
    <w:rPr>
      <w:b/>
      <w:bCs/>
      <w:sz w:val="20"/>
      <w:szCs w:val="20"/>
    </w:rPr>
  </w:style>
  <w:style w:type="table" w:styleId="af0">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0"/>
    <w:uiPriority w:val="22"/>
    <w:qFormat/>
    <w:rPr>
      <w:b/>
      <w:bCs/>
    </w:rPr>
  </w:style>
  <w:style w:type="character" w:styleId="af2">
    <w:name w:val="page number"/>
    <w:basedOn w:val="a0"/>
    <w:uiPriority w:val="99"/>
    <w:semiHidden/>
    <w:unhideWhenUsed/>
    <w:qFormat/>
  </w:style>
  <w:style w:type="character" w:styleId="af3">
    <w:name w:val="FollowedHyperlink"/>
    <w:basedOn w:val="a0"/>
    <w:uiPriority w:val="99"/>
    <w:semiHidden/>
    <w:unhideWhenUsed/>
    <w:qFormat/>
    <w:rPr>
      <w:color w:val="954F72" w:themeColor="followedHyperlink"/>
      <w:u w:val="single"/>
    </w:rPr>
  </w:style>
  <w:style w:type="character" w:styleId="af4">
    <w:name w:val="Emphasis"/>
    <w:basedOn w:val="a0"/>
    <w:uiPriority w:val="20"/>
    <w:qFormat/>
    <w:rPr>
      <w:i/>
      <w:iCs/>
    </w:rPr>
  </w:style>
  <w:style w:type="character" w:styleId="af5">
    <w:name w:val="Hyperlink"/>
    <w:basedOn w:val="a0"/>
    <w:unhideWhenUsed/>
    <w:qFormat/>
    <w:rPr>
      <w:color w:val="0563C1" w:themeColor="hyperlink"/>
      <w:u w:val="single"/>
    </w:rPr>
  </w:style>
  <w:style w:type="character" w:styleId="af6">
    <w:name w:val="annotation reference"/>
    <w:basedOn w:val="a0"/>
    <w:uiPriority w:val="99"/>
    <w:semiHidden/>
    <w:unhideWhenUsed/>
    <w:qFormat/>
    <w:rPr>
      <w:sz w:val="18"/>
      <w:szCs w:val="18"/>
    </w:rPr>
  </w:style>
  <w:style w:type="paragraph" w:customStyle="1" w:styleId="11">
    <w:name w:val="修订1"/>
    <w:hidden/>
    <w:uiPriority w:val="99"/>
    <w:semiHidden/>
    <w:qFormat/>
    <w:rPr>
      <w:kern w:val="2"/>
      <w:sz w:val="24"/>
      <w:szCs w:val="24"/>
    </w:rPr>
  </w:style>
  <w:style w:type="character" w:customStyle="1" w:styleId="10">
    <w:name w:val="标题 1 字符"/>
    <w:basedOn w:val="a0"/>
    <w:link w:val="1"/>
    <w:uiPriority w:val="9"/>
    <w:qFormat/>
    <w:rPr>
      <w:b/>
      <w:bCs/>
      <w:kern w:val="44"/>
      <w:sz w:val="28"/>
      <w:szCs w:val="44"/>
    </w:rPr>
  </w:style>
  <w:style w:type="character" w:customStyle="1" w:styleId="a4">
    <w:name w:val="文档结构图 字符"/>
    <w:basedOn w:val="a0"/>
    <w:link w:val="a3"/>
    <w:uiPriority w:val="99"/>
    <w:semiHidden/>
    <w:qFormat/>
    <w:rPr>
      <w:rFonts w:ascii="Times New Roman" w:hAnsi="Times New Roman" w:cs="Times New Roman"/>
    </w:rPr>
  </w:style>
  <w:style w:type="character" w:customStyle="1" w:styleId="20">
    <w:name w:val="标题 2 字符"/>
    <w:basedOn w:val="a0"/>
    <w:link w:val="2"/>
    <w:uiPriority w:val="9"/>
    <w:qFormat/>
    <w:rPr>
      <w:rFonts w:eastAsiaTheme="majorEastAsia" w:cstheme="majorBidi"/>
      <w:b/>
      <w:bCs/>
      <w:szCs w:val="32"/>
    </w:rPr>
  </w:style>
  <w:style w:type="character" w:customStyle="1" w:styleId="30">
    <w:name w:val="标题 3 字符"/>
    <w:basedOn w:val="a0"/>
    <w:link w:val="3"/>
    <w:uiPriority w:val="9"/>
    <w:qFormat/>
    <w:rPr>
      <w:rFonts w:eastAsiaTheme="majorEastAsia" w:cstheme="majorBidi"/>
      <w:color w:val="000000" w:themeColor="text1"/>
    </w:rPr>
  </w:style>
  <w:style w:type="paragraph" w:styleId="af7">
    <w:name w:val="No Spacing"/>
    <w:link w:val="af8"/>
    <w:uiPriority w:val="1"/>
    <w:qFormat/>
    <w:pPr>
      <w:widowControl w:val="0"/>
      <w:jc w:val="both"/>
    </w:pPr>
    <w:rPr>
      <w:kern w:val="2"/>
      <w:sz w:val="24"/>
      <w:szCs w:val="24"/>
    </w:rPr>
  </w:style>
  <w:style w:type="character" w:customStyle="1" w:styleId="apple-converted-space">
    <w:name w:val="apple-converted-space"/>
    <w:basedOn w:val="a0"/>
    <w:qFormat/>
  </w:style>
  <w:style w:type="paragraph" w:customStyle="1" w:styleId="abs">
    <w:name w:val="abs"/>
    <w:basedOn w:val="a"/>
    <w:qFormat/>
    <w:pPr>
      <w:spacing w:before="100" w:beforeAutospacing="1" w:after="100" w:afterAutospacing="1"/>
    </w:pPr>
  </w:style>
  <w:style w:type="character" w:customStyle="1" w:styleId="mb">
    <w:name w:val="mb"/>
    <w:basedOn w:val="a0"/>
    <w:qFormat/>
  </w:style>
  <w:style w:type="paragraph" w:customStyle="1" w:styleId="TextBody">
    <w:name w:val="Text Body"/>
    <w:basedOn w:val="a"/>
    <w:qFormat/>
    <w:pPr>
      <w:widowControl w:val="0"/>
      <w:suppressAutoHyphens/>
      <w:spacing w:after="140" w:line="288" w:lineRule="auto"/>
    </w:pPr>
    <w:rPr>
      <w:rFonts w:ascii="Liberation Serif" w:eastAsia="AR PL UMing HK" w:hAnsi="Liberation Serif" w:cs="Lohit Devanagari"/>
      <w:lang w:bidi="hi-IN"/>
    </w:rPr>
  </w:style>
  <w:style w:type="paragraph" w:styleId="af9">
    <w:name w:val="List Paragraph"/>
    <w:basedOn w:val="a"/>
    <w:uiPriority w:val="34"/>
    <w:qFormat/>
    <w:pPr>
      <w:ind w:left="720"/>
      <w:contextualSpacing/>
    </w:pPr>
  </w:style>
  <w:style w:type="character" w:customStyle="1" w:styleId="ac">
    <w:name w:val="页眉 字符"/>
    <w:basedOn w:val="a0"/>
    <w:link w:val="ab"/>
    <w:uiPriority w:val="99"/>
    <w:qFormat/>
    <w:rPr>
      <w:rFonts w:ascii="Times New Roman" w:hAnsi="Times New Roman" w:cs="Times New Roman"/>
      <w:kern w:val="0"/>
      <w:lang w:eastAsia="en-US"/>
    </w:rPr>
  </w:style>
  <w:style w:type="character" w:customStyle="1" w:styleId="aa">
    <w:name w:val="页脚 字符"/>
    <w:basedOn w:val="a0"/>
    <w:link w:val="a9"/>
    <w:uiPriority w:val="99"/>
    <w:qFormat/>
    <w:rPr>
      <w:rFonts w:ascii="Times New Roman" w:hAnsi="Times New Roman" w:cs="Times New Roman"/>
      <w:kern w:val="0"/>
      <w:lang w:eastAsia="en-US"/>
    </w:rPr>
  </w:style>
  <w:style w:type="character" w:customStyle="1" w:styleId="a6">
    <w:name w:val="批注文字 字符"/>
    <w:basedOn w:val="a0"/>
    <w:link w:val="a5"/>
    <w:uiPriority w:val="99"/>
    <w:semiHidden/>
    <w:qFormat/>
    <w:rPr>
      <w:rFonts w:ascii="Times New Roman" w:hAnsi="Times New Roman" w:cs="Times New Roman"/>
      <w:kern w:val="0"/>
      <w:lang w:eastAsia="en-US"/>
    </w:rPr>
  </w:style>
  <w:style w:type="character" w:customStyle="1" w:styleId="af">
    <w:name w:val="批注主题 字符"/>
    <w:basedOn w:val="a6"/>
    <w:link w:val="ae"/>
    <w:uiPriority w:val="99"/>
    <w:semiHidden/>
    <w:qFormat/>
    <w:rPr>
      <w:rFonts w:ascii="Times New Roman" w:hAnsi="Times New Roman" w:cs="Times New Roman"/>
      <w:b/>
      <w:bCs/>
      <w:kern w:val="0"/>
      <w:sz w:val="20"/>
      <w:szCs w:val="20"/>
      <w:lang w:eastAsia="en-US"/>
    </w:rPr>
  </w:style>
  <w:style w:type="character" w:customStyle="1" w:styleId="a8">
    <w:name w:val="批注框文本 字符"/>
    <w:basedOn w:val="a0"/>
    <w:link w:val="a7"/>
    <w:uiPriority w:val="99"/>
    <w:semiHidden/>
    <w:qFormat/>
    <w:rPr>
      <w:rFonts w:ascii="Times New Roman" w:hAnsi="Times New Roman" w:cs="Times New Roman"/>
      <w:kern w:val="0"/>
      <w:sz w:val="18"/>
      <w:szCs w:val="18"/>
      <w:lang w:eastAsia="en-US"/>
    </w:rPr>
  </w:style>
  <w:style w:type="character" w:customStyle="1" w:styleId="highlight">
    <w:name w:val="highlight"/>
    <w:basedOn w:val="a0"/>
    <w:qFormat/>
  </w:style>
  <w:style w:type="paragraph" w:customStyle="1" w:styleId="21">
    <w:name w:val="修订2"/>
    <w:hidden/>
    <w:uiPriority w:val="99"/>
    <w:semiHidden/>
    <w:qFormat/>
    <w:rPr>
      <w:rFonts w:ascii="Times New Roman" w:hAnsi="Times New Roman" w:cs="Times New Roman"/>
      <w:sz w:val="24"/>
      <w:szCs w:val="24"/>
      <w:lang w:eastAsia="en-US"/>
    </w:rPr>
  </w:style>
  <w:style w:type="character" w:customStyle="1" w:styleId="12">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style>
  <w:style w:type="character" w:customStyle="1" w:styleId="af8">
    <w:name w:val="无间隔 字符"/>
    <w:basedOn w:val="a0"/>
    <w:link w:val="af7"/>
    <w:uiPriority w:val="1"/>
    <w:qFormat/>
    <w:rPr>
      <w:kern w:val="2"/>
      <w:sz w:val="24"/>
      <w:szCs w:val="24"/>
    </w:rPr>
  </w:style>
  <w:style w:type="character" w:customStyle="1" w:styleId="EndNoteBibliographyTitle0">
    <w:name w:val="EndNote Bibliography Title 字符"/>
    <w:basedOn w:val="af8"/>
    <w:link w:val="EndNoteBibliographyTitle"/>
    <w:qFormat/>
    <w:rPr>
      <w:rFonts w:ascii="Times New Roman" w:eastAsia="Times New Roman" w:hAnsi="Times New Roman" w:cs="Times New Roman"/>
      <w:kern w:val="2"/>
      <w:sz w:val="24"/>
      <w:szCs w:val="24"/>
    </w:rPr>
  </w:style>
  <w:style w:type="paragraph" w:customStyle="1" w:styleId="EndNoteBibliography">
    <w:name w:val="EndNote Bibliography"/>
    <w:basedOn w:val="a"/>
    <w:link w:val="EndNoteBibliography0"/>
    <w:qFormat/>
  </w:style>
  <w:style w:type="character" w:customStyle="1" w:styleId="EndNoteBibliography0">
    <w:name w:val="EndNote Bibliography 字符"/>
    <w:basedOn w:val="af8"/>
    <w:link w:val="EndNoteBibliography"/>
    <w:qFormat/>
    <w:rPr>
      <w:rFonts w:ascii="Times New Roman" w:eastAsia="Times New Roman" w:hAnsi="Times New Roman" w:cs="Times New Roman"/>
      <w:kern w:val="2"/>
      <w:sz w:val="24"/>
      <w:szCs w:val="24"/>
    </w:rPr>
  </w:style>
  <w:style w:type="paragraph" w:styleId="afa">
    <w:name w:val="Revision"/>
    <w:hidden/>
    <w:uiPriority w:val="99"/>
    <w:semiHidden/>
    <w:rsid w:val="00F755FD"/>
    <w:rPr>
      <w:rFonts w:ascii="Times New Roman" w:hAnsi="Times New Roman" w:cs="Times New Roman"/>
      <w:sz w:val="24"/>
      <w:szCs w:val="24"/>
      <w:lang w:eastAsia="en-US"/>
    </w:rPr>
  </w:style>
  <w:style w:type="character" w:styleId="afb">
    <w:name w:val="Unresolved Mention"/>
    <w:basedOn w:val="a0"/>
    <w:uiPriority w:val="99"/>
    <w:semiHidden/>
    <w:unhideWhenUsed/>
    <w:rsid w:val="000413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3873118">
      <w:bodyDiv w:val="1"/>
      <w:marLeft w:val="0"/>
      <w:marRight w:val="0"/>
      <w:marTop w:val="0"/>
      <w:marBottom w:val="0"/>
      <w:divBdr>
        <w:top w:val="none" w:sz="0" w:space="0" w:color="auto"/>
        <w:left w:val="none" w:sz="0" w:space="0" w:color="auto"/>
        <w:bottom w:val="none" w:sz="0" w:space="0" w:color="auto"/>
        <w:right w:val="none" w:sz="0" w:space="0" w:color="auto"/>
      </w:divBdr>
    </w:div>
    <w:div w:id="986741922">
      <w:bodyDiv w:val="1"/>
      <w:marLeft w:val="0"/>
      <w:marRight w:val="0"/>
      <w:marTop w:val="0"/>
      <w:marBottom w:val="0"/>
      <w:divBdr>
        <w:top w:val="none" w:sz="0" w:space="0" w:color="auto"/>
        <w:left w:val="none" w:sz="0" w:space="0" w:color="auto"/>
        <w:bottom w:val="none" w:sz="0" w:space="0" w:color="auto"/>
        <w:right w:val="none" w:sz="0" w:space="0" w:color="auto"/>
      </w:divBdr>
    </w:div>
    <w:div w:id="1098330538">
      <w:bodyDiv w:val="1"/>
      <w:marLeft w:val="0"/>
      <w:marRight w:val="0"/>
      <w:marTop w:val="0"/>
      <w:marBottom w:val="0"/>
      <w:divBdr>
        <w:top w:val="none" w:sz="0" w:space="0" w:color="auto"/>
        <w:left w:val="none" w:sz="0" w:space="0" w:color="auto"/>
        <w:bottom w:val="none" w:sz="0" w:space="0" w:color="auto"/>
        <w:right w:val="none" w:sz="0" w:space="0" w:color="auto"/>
      </w:divBdr>
    </w:div>
    <w:div w:id="1343429773">
      <w:bodyDiv w:val="1"/>
      <w:marLeft w:val="0"/>
      <w:marRight w:val="0"/>
      <w:marTop w:val="0"/>
      <w:marBottom w:val="0"/>
      <w:divBdr>
        <w:top w:val="none" w:sz="0" w:space="0" w:color="auto"/>
        <w:left w:val="none" w:sz="0" w:space="0" w:color="auto"/>
        <w:bottom w:val="none" w:sz="0" w:space="0" w:color="auto"/>
        <w:right w:val="none" w:sz="0" w:space="0" w:color="auto"/>
      </w:divBdr>
    </w:div>
    <w:div w:id="21079246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办公室">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F9E07C-FBAE-FE43-B578-4585EEFEA3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7</TotalTime>
  <Pages>4</Pages>
  <Words>512</Words>
  <Characters>292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w cheung</dc:creator>
  <cp:lastModifiedBy>XIAO ZHANG</cp:lastModifiedBy>
  <cp:revision>37</cp:revision>
  <dcterms:created xsi:type="dcterms:W3CDTF">2022-05-03T16:43:00Z</dcterms:created>
  <dcterms:modified xsi:type="dcterms:W3CDTF">2023-07-27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46db07f-4bf3-3484-8ca2-3ad2e52f4e1f</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KSOProductBuildVer">
    <vt:lpwstr>2052-11.1.0.10132</vt:lpwstr>
  </property>
</Properties>
</file>